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93" w:type="dxa"/>
        <w:tblLook w:val="04A0" w:firstRow="1" w:lastRow="0" w:firstColumn="1" w:lastColumn="0" w:noHBand="0" w:noVBand="1"/>
      </w:tblPr>
      <w:tblGrid>
        <w:gridCol w:w="1251"/>
        <w:gridCol w:w="997"/>
        <w:gridCol w:w="2410"/>
        <w:gridCol w:w="979"/>
        <w:gridCol w:w="992"/>
        <w:gridCol w:w="2835"/>
        <w:gridCol w:w="1029"/>
      </w:tblGrid>
      <w:tr w:rsidR="00285BAC" w:rsidRPr="00051AF4" w14:paraId="004363CA" w14:textId="5282E5C6" w:rsidTr="001D4F62">
        <w:trPr>
          <w:trHeight w:val="49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8C3C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ample Cod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9080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ome position (bp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228B" w14:textId="6AEBBDFD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e Name (bp in gene or from genes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F023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e Aff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26B0" w14:textId="23BE5EA4" w:rsidR="00CC4073" w:rsidRPr="00051AF4" w:rsidRDefault="00CC4073" w:rsidP="00B26E3D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Gene </w:t>
            </w:r>
            <w:r w:rsidR="00B26E3D"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et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Affec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FBB7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etail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81904" w14:textId="6EB7BC8F" w:rsidR="00285BAC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Overall</w:t>
            </w:r>
          </w:p>
          <w:p w14:paraId="5671D1DF" w14:textId="5A564038" w:rsidR="00285BAC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verage</w:t>
            </w:r>
          </w:p>
          <w:p w14:paraId="02B5C10A" w14:textId="0C8DBE8A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</w:t>
            </w:r>
            <w:r w:rsidR="00CC4073"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overage</w:t>
            </w:r>
          </w:p>
        </w:tc>
      </w:tr>
      <w:tr w:rsidR="00285BAC" w:rsidRPr="00051AF4" w14:paraId="57FA91F9" w14:textId="11BB438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FAB9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1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69D8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3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5525" w14:textId="10E08DF4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1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1F77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0CD2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A00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T-&gt;P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A2992" w14:textId="44CE79AA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8</w:t>
            </w:r>
          </w:p>
        </w:tc>
      </w:tr>
      <w:tr w:rsidR="00285BAC" w:rsidRPr="00051AF4" w14:paraId="5B813D0E" w14:textId="7EB9B83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DE57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2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8420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3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9545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9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324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BC6F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A7A6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bp inser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D8261" w14:textId="71FAAA7A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5</w:t>
            </w:r>
          </w:p>
        </w:tc>
      </w:tr>
      <w:tr w:rsidR="00285BAC" w:rsidRPr="00051AF4" w14:paraId="5D143CAC" w14:textId="0DDFA01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334E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3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FC6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2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80D7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3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AE91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D141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FF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L-&gt;P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CD4C3" w14:textId="592979F6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3</w:t>
            </w:r>
          </w:p>
        </w:tc>
      </w:tr>
      <w:tr w:rsidR="00285BAC" w:rsidRPr="00051AF4" w14:paraId="173753D2" w14:textId="224B313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8280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78C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2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50D3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1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ACFD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0ADA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15B9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A-&gt;E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B751A" w14:textId="5157957A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9</w:t>
            </w:r>
          </w:p>
        </w:tc>
      </w:tr>
      <w:tr w:rsidR="00285BAC" w:rsidRPr="00051AF4" w14:paraId="0E834D88" w14:textId="01B83EC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4B33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A7F1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368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75CE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eg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m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+107/+16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54F2" w14:textId="4B2AE225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mA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C472" w14:textId="46AF4B81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m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1F0F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D84C8" w14:textId="0D6A21F4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6</w:t>
            </w:r>
          </w:p>
        </w:tc>
      </w:tr>
      <w:tr w:rsidR="00285BAC" w:rsidRPr="00051AF4" w14:paraId="502183A0" w14:textId="7CEBA56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0E08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2884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2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211A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5-23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B16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40F2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4D0C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0bp dele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457F8" w14:textId="1DD10EC3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6</w:t>
            </w:r>
          </w:p>
        </w:tc>
      </w:tr>
      <w:tr w:rsidR="00285BAC" w:rsidRPr="00051AF4" w14:paraId="2ACA65E4" w14:textId="2E1FCE4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8C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6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B27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1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E4FB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192/-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348B" w14:textId="09B36AE4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9DA6" w14:textId="77777777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CB63" w14:textId="11B28E21" w:rsidR="00CC4073" w:rsidRPr="00051AF4" w:rsidRDefault="00CC4073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bp dele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9B6D7" w14:textId="4DAEFF2E" w:rsidR="00CC4073" w:rsidRPr="00051AF4" w:rsidRDefault="00285BAC" w:rsidP="007150E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2</w:t>
            </w:r>
          </w:p>
        </w:tc>
      </w:tr>
      <w:tr w:rsidR="00285BAC" w:rsidRPr="00051AF4" w14:paraId="55765453" w14:textId="6228144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95E6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69A0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3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0D7F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3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89F7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B7DA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E80E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L-&gt;R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F784F" w14:textId="7AF828E0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5</w:t>
            </w:r>
          </w:p>
        </w:tc>
      </w:tr>
      <w:tr w:rsidR="00285BAC" w:rsidRPr="00051AF4" w14:paraId="06A0F690" w14:textId="1ED73A3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DBEE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2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02E4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25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BEF7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10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F746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7D9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8D7F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A-&gt;E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1A082" w14:textId="1D4509EB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7</w:t>
            </w:r>
          </w:p>
        </w:tc>
      </w:tr>
      <w:tr w:rsidR="00285BAC" w:rsidRPr="00051AF4" w14:paraId="23B8414A" w14:textId="07D7621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B958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464D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26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CFF1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23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0D78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81EC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FF98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A-&gt;V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B9F91" w14:textId="7C9A4F9D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4</w:t>
            </w:r>
          </w:p>
        </w:tc>
      </w:tr>
      <w:tr w:rsidR="00285BAC" w:rsidRPr="00051AF4" w14:paraId="3A4A657B" w14:textId="40855DE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69E7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4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C1B3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29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B064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49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C74A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4F5A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17FE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A-&gt;T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F89A2" w14:textId="46ED32AB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2</w:t>
            </w:r>
          </w:p>
        </w:tc>
      </w:tr>
      <w:tr w:rsidR="00285BAC" w:rsidRPr="00051AF4" w14:paraId="6B4F9A90" w14:textId="6CFFE03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0356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EA69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2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94C3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4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D5C8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246F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9ACD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M-&gt;V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9B26A" w14:textId="14BDB50C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6</w:t>
            </w:r>
          </w:p>
        </w:tc>
      </w:tr>
      <w:tr w:rsidR="00285BAC" w:rsidRPr="00051AF4" w14:paraId="45519578" w14:textId="394E5FE7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7C53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594B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2957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3D42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ra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4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CA80" w14:textId="313C7CAD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raR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397C" w14:textId="2557C565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319A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ynonymous SNP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20121" w14:textId="1669BE70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6</w:t>
            </w:r>
          </w:p>
        </w:tc>
      </w:tr>
      <w:tr w:rsidR="00285BAC" w:rsidRPr="00051AF4" w14:paraId="41908D14" w14:textId="43B20B2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0318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6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9C23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2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E48B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4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B609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55C1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A8D4" w14:textId="77777777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M-&gt;V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2D1E7" w14:textId="702D9B73" w:rsidR="00285BAC" w:rsidRPr="00051AF4" w:rsidRDefault="00285BAC" w:rsidP="00285BAC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8</w:t>
            </w:r>
          </w:p>
        </w:tc>
      </w:tr>
      <w:tr w:rsidR="00BB7D44" w:rsidRPr="00051AF4" w14:paraId="70017EB6" w14:textId="0A1B52A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1DB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F37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5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D01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14-41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3D8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5A0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EE5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bp dele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D9772" w14:textId="34A4803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5</w:t>
            </w:r>
          </w:p>
        </w:tc>
      </w:tr>
      <w:tr w:rsidR="00BB7D44" w:rsidRPr="00051AF4" w14:paraId="44D42744" w14:textId="36E7C9A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01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2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E9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5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447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94-41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FD2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2B1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14B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FF251" w14:textId="25D8037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9</w:t>
            </w:r>
          </w:p>
        </w:tc>
      </w:tr>
      <w:tr w:rsidR="00BB7D44" w:rsidRPr="00051AF4" w14:paraId="421BD7CA" w14:textId="4B7007C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28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3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DDC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743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D32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ox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0BD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ox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B89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o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DE1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E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77553" w14:textId="6B0ACB1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28</w:t>
            </w:r>
          </w:p>
        </w:tc>
      </w:tr>
      <w:tr w:rsidR="00BB7D44" w:rsidRPr="00051AF4" w14:paraId="15A91426" w14:textId="018CB9B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3A75" w14:textId="1A3729D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4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06C06" w14:textId="2D202C0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1400" w14:textId="4644DB2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F41A" w14:textId="5A98819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57ACF" w14:textId="14CE3B3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55C0D" w14:textId="6E9D88C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C41D3" w14:textId="181F2FA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6</w:t>
            </w:r>
          </w:p>
        </w:tc>
      </w:tr>
      <w:tr w:rsidR="00BB7D44" w:rsidRPr="00051AF4" w14:paraId="1C940699" w14:textId="6735E78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CCF2" w14:textId="70D646B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4358" w14:textId="0D4DB61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7623A" w14:textId="794F25B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546B" w14:textId="6C66880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33E66" w14:textId="347DC81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AB5E" w14:textId="02E6102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14F3A" w14:textId="7F73763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0</w:t>
            </w:r>
          </w:p>
        </w:tc>
      </w:tr>
      <w:tr w:rsidR="00BB7D44" w:rsidRPr="00051AF4" w14:paraId="36449655" w14:textId="3F49200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414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A23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537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3A5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ykF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59C6" w14:textId="39C7EA8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ykF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DAEB" w14:textId="1C9F3C8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yk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48F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E-&gt;K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DF8EA" w14:textId="0B8B6C2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16</w:t>
            </w:r>
          </w:p>
        </w:tc>
      </w:tr>
      <w:tr w:rsidR="00BB7D44" w:rsidRPr="00051AF4" w14:paraId="69CB9E7D" w14:textId="7723237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09D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DB4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3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AF3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042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B9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C91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V-&gt;E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37866" w14:textId="319D40E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6</w:t>
            </w:r>
          </w:p>
        </w:tc>
      </w:tr>
      <w:tr w:rsidR="00BB7D44" w:rsidRPr="00051AF4" w14:paraId="6EF301C2" w14:textId="77FEAC8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BA67A" w14:textId="5AB093B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E5EB4" w14:textId="15F642C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3E4B3" w14:textId="236C849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9818B" w14:textId="152671F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B7529" w14:textId="7EEEC88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5A31" w14:textId="2990AF6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CCDB3" w14:textId="6A95E85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6</w:t>
            </w:r>
          </w:p>
        </w:tc>
      </w:tr>
      <w:tr w:rsidR="00BB7D44" w:rsidRPr="00051AF4" w14:paraId="06A60921" w14:textId="51DBF0D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CAD2" w14:textId="2608CA7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2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9209" w14:textId="0B1FCE5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D4281" w14:textId="5E3CD1E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D2388" w14:textId="5E4D580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FBFD" w14:textId="58368E2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7DBC0" w14:textId="3FF791C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262E2" w14:textId="13FEA73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1</w:t>
            </w:r>
          </w:p>
        </w:tc>
      </w:tr>
      <w:tr w:rsidR="00BB7D44" w:rsidRPr="00051AF4" w14:paraId="7A2BF5AA" w14:textId="3F8861F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304E" w14:textId="454EF80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3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D65C" w14:textId="617C38F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76D8" w14:textId="75A1AE5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F3C4" w14:textId="56A97D2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81FE" w14:textId="3F32C9E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B44F" w14:textId="1A79B95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3809F" w14:textId="2B610A5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5</w:t>
            </w:r>
          </w:p>
        </w:tc>
      </w:tr>
      <w:tr w:rsidR="00BB7D44" w:rsidRPr="00051AF4" w14:paraId="1A9C7D02" w14:textId="630A349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727F9" w14:textId="5922E3B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4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4329" w14:textId="613623C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E7594" w14:textId="75072F6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8802" w14:textId="2FB37A4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B7505" w14:textId="1366140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EE72" w14:textId="4E1A8F5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F9298" w14:textId="44D6C25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8</w:t>
            </w:r>
          </w:p>
        </w:tc>
      </w:tr>
      <w:tr w:rsidR="00BB7D44" w:rsidRPr="00051AF4" w14:paraId="66038F1B" w14:textId="33F7849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114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5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B1E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52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ADF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9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3F8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644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CFA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S-&gt;P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79277" w14:textId="7DEB2EF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8</w:t>
            </w:r>
          </w:p>
        </w:tc>
      </w:tr>
      <w:tr w:rsidR="00BB7D44" w:rsidRPr="00051AF4" w14:paraId="0246A576" w14:textId="6CAABCB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A522" w14:textId="23A9C4C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FR6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5E0B8" w14:textId="3ED9786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AC4BD" w14:textId="37ECE69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74F5" w14:textId="1656897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59CDD" w14:textId="10E481E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FBD86" w14:textId="2959704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792DF" w14:textId="4274C67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5</w:t>
            </w:r>
          </w:p>
        </w:tc>
      </w:tr>
      <w:tr w:rsidR="00BB7D44" w:rsidRPr="00051AF4" w14:paraId="64192355" w14:textId="3C6A6AB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769A" w14:textId="2133B3D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lastRenderedPageBreak/>
              <w:t>CHL1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EB5C2" w14:textId="65D337A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95B7" w14:textId="730B045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F56D5" w14:textId="08B2756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22E9" w14:textId="414F4E6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3677" w14:textId="1A80B38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D22D5" w14:textId="51A05A0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7</w:t>
            </w:r>
          </w:p>
        </w:tc>
      </w:tr>
      <w:tr w:rsidR="00BB7D44" w:rsidRPr="00051AF4" w14:paraId="1D601396" w14:textId="167E273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930B6" w14:textId="5DF23C2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2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E701D" w14:textId="70D4AF2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D2A3" w14:textId="2A511B4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A9B5" w14:textId="04913D9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4D36" w14:textId="52F5149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DCE5" w14:textId="1F24927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40B2F" w14:textId="0FAB736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8</w:t>
            </w:r>
          </w:p>
        </w:tc>
      </w:tr>
      <w:tr w:rsidR="00BB7D44" w:rsidRPr="00051AF4" w14:paraId="28B144BE" w14:textId="161DAA2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1425" w14:textId="58BE79D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3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7FED" w14:textId="5ECC7C1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F4837" w14:textId="65C2A8C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24AC4" w14:textId="77D182E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AF116" w14:textId="3B97C2F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F8F18" w14:textId="4820537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51D65" w14:textId="3F76DF4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4</w:t>
            </w:r>
          </w:p>
        </w:tc>
      </w:tr>
      <w:tr w:rsidR="00BB7D44" w:rsidRPr="00051AF4" w14:paraId="09E1EF0F" w14:textId="44156367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4F93" w14:textId="70AB02A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68482" w14:textId="6ED9351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63B5B" w14:textId="1DD65E4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DA85" w14:textId="43EC19D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EC63B" w14:textId="53A9437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79BD3" w14:textId="1F8D588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32EFD" w14:textId="4E5F9A3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11</w:t>
            </w:r>
          </w:p>
        </w:tc>
      </w:tr>
      <w:tr w:rsidR="00BB7D44" w:rsidRPr="00051AF4" w14:paraId="10C6F945" w14:textId="407E637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A76D4" w14:textId="47CF7F4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8FAA" w14:textId="2542BA2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2EC6" w14:textId="0BEC3AD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1662" w14:textId="009B222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F66C6" w14:textId="5A7AF5C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6841C" w14:textId="3A33E6E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BD2D5" w14:textId="44AC863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0</w:t>
            </w:r>
          </w:p>
        </w:tc>
      </w:tr>
      <w:tr w:rsidR="00BB7D44" w:rsidRPr="00051AF4" w14:paraId="021A68AA" w14:textId="7F940B1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B56E3" w14:textId="487DF14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6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0F411" w14:textId="5A1D948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01375" w14:textId="3BD85A0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73CE8" w14:textId="7603C8D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85C1B" w14:textId="0A3BCBD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2711E" w14:textId="330725A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A9020" w14:textId="29A5384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2</w:t>
            </w:r>
          </w:p>
        </w:tc>
      </w:tr>
      <w:tr w:rsidR="00BB7D44" w:rsidRPr="00051AF4" w14:paraId="741851F2" w14:textId="11F817E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F86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32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3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96D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8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FCD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ACA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3F0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bp dele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AEC7C" w14:textId="0281F4D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1</w:t>
            </w:r>
          </w:p>
        </w:tc>
      </w:tr>
      <w:tr w:rsidR="00BB7D44" w:rsidRPr="00051AF4" w14:paraId="0CF5B152" w14:textId="1F0F47E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946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2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AF1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1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574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238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C3D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F39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M-&gt;V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5863D" w14:textId="4E9A917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4</w:t>
            </w:r>
          </w:p>
        </w:tc>
      </w:tr>
      <w:tr w:rsidR="00BB7D44" w:rsidRPr="00051AF4" w14:paraId="147E9E83" w14:textId="0E3BA38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54C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524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4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F8F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4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AB5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13D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3CD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ense SNP (Q-&gt;*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D7C4A" w14:textId="1ACAF59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5</w:t>
            </w:r>
          </w:p>
        </w:tc>
      </w:tr>
      <w:tr w:rsidR="00BB7D44" w:rsidRPr="00051AF4" w14:paraId="14685666" w14:textId="3795DB3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D23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84E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061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CA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wzx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F996" w14:textId="5B31BCD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wzx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D3AB" w14:textId="2CB63E2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41C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ynonymous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830B1" w14:textId="5C9D0ED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2</w:t>
            </w:r>
          </w:p>
        </w:tc>
      </w:tr>
      <w:tr w:rsidR="00BB7D44" w:rsidRPr="00051AF4" w14:paraId="126A68D6" w14:textId="5440AA0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382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93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171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AD2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2-6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B0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5C3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A45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bp dele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6A894" w14:textId="18A8FC8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12</w:t>
            </w:r>
          </w:p>
        </w:tc>
      </w:tr>
      <w:tr w:rsidR="00BB7D44" w:rsidRPr="00051AF4" w14:paraId="5944EFB4" w14:textId="133E02C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D869C" w14:textId="0B9BBBF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2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F5D9" w14:textId="53C92EC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1643E" w14:textId="6814D90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7344" w14:textId="02D756C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E240" w14:textId="1A29240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59654" w14:textId="3758E80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DF518" w14:textId="25EB7C8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2</w:t>
            </w:r>
          </w:p>
        </w:tc>
      </w:tr>
      <w:tr w:rsidR="00BB7D44" w:rsidRPr="00051AF4" w14:paraId="57F41EBA" w14:textId="45B0814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4946B" w14:textId="4E5BF2C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3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80CC" w14:textId="4C42033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FE739" w14:textId="1B83421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8319" w14:textId="158BE4D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026A1" w14:textId="32D60C0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6D271" w14:textId="58993EA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C0EF5" w14:textId="5614886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8</w:t>
            </w:r>
          </w:p>
        </w:tc>
      </w:tr>
      <w:tr w:rsidR="00BB7D44" w:rsidRPr="00051AF4" w14:paraId="0B55F32B" w14:textId="29B68D25" w:rsidTr="001D4F62">
        <w:trPr>
          <w:trHeight w:val="28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36D11" w14:textId="689C89A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4pH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F9D9" w14:textId="6CA75BB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CB70D" w14:textId="6B766BD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7308F" w14:textId="3915358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EB8B0" w14:textId="7DB3956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1081" w14:textId="6D78231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18A7F" w14:textId="6CC1B6F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8</w:t>
            </w:r>
          </w:p>
        </w:tc>
      </w:tr>
      <w:tr w:rsidR="00BB7D44" w:rsidRPr="00051AF4" w14:paraId="05976FC2" w14:textId="623B23F8" w:rsidTr="001D4F62">
        <w:trPr>
          <w:trHeight w:val="28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9B4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5pH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D6B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49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894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R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112/-30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A3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4AC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c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F44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FC846" w14:textId="5E9478D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6</w:t>
            </w:r>
          </w:p>
        </w:tc>
      </w:tr>
      <w:tr w:rsidR="00BB7D44" w:rsidRPr="00051AF4" w14:paraId="312A41C1" w14:textId="5112DD7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840D" w14:textId="2CD321D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E50E" w14:textId="23D28D3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90701" w14:textId="5F8122E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E7EB0" w14:textId="78256F5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F1128" w14:textId="4F2CE12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228F7" w14:textId="07C7585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76610" w14:textId="00EBE38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21</w:t>
            </w:r>
          </w:p>
        </w:tc>
      </w:tr>
      <w:tr w:rsidR="00BB7D44" w:rsidRPr="00051AF4" w14:paraId="1D1D07A4" w14:textId="0BA35E5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28D0" w14:textId="5C701C4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805E" w14:textId="6ADC0C8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F5098" w14:textId="16D8E06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3A4C6" w14:textId="1926701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4F354" w14:textId="72A8036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CE96" w14:textId="3297F58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7D481" w14:textId="6ACBCBC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7</w:t>
            </w:r>
          </w:p>
        </w:tc>
      </w:tr>
      <w:tr w:rsidR="00BB7D44" w:rsidRPr="00051AF4" w14:paraId="49D1D262" w14:textId="4B500D9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D0F4" w14:textId="40A6252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2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80ABC" w14:textId="6F68DEF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07A47" w14:textId="253EEF2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FE78A" w14:textId="7A6A101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5946" w14:textId="51F77F5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7987D" w14:textId="1EDE2AA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71514" w14:textId="275479D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1</w:t>
            </w:r>
          </w:p>
        </w:tc>
      </w:tr>
      <w:tr w:rsidR="00BB7D44" w:rsidRPr="00051AF4" w14:paraId="01C97B7B" w14:textId="4B60805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3E337" w14:textId="3452500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3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7160" w14:textId="0A15EBA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32CA" w14:textId="05FEA3E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B2ABA" w14:textId="14E3029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2F603" w14:textId="63E7A96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D197" w14:textId="495BD8D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7C4BF" w14:textId="6ED3E98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4</w:t>
            </w:r>
          </w:p>
        </w:tc>
      </w:tr>
      <w:tr w:rsidR="00BB7D44" w:rsidRPr="00051AF4" w14:paraId="015EBDB4" w14:textId="20B3B00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65F8D" w14:textId="3681AA7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4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C912B" w14:textId="10FB3E4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9FCA8" w14:textId="1190D43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914C" w14:textId="7C29A16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E966" w14:textId="64212C4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D142" w14:textId="67AC8D6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3B6F5" w14:textId="52B2BC8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6</w:t>
            </w:r>
          </w:p>
        </w:tc>
      </w:tr>
      <w:tr w:rsidR="00BB7D44" w:rsidRPr="00051AF4" w14:paraId="15AB2006" w14:textId="7A3EAF5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4DF69" w14:textId="5B4B95A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5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BA605" w14:textId="78EC874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F6B8" w14:textId="250EB1D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AFB5" w14:textId="3FC9797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9BCE" w14:textId="2F45CDC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BFAA3" w14:textId="23F5302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A853C" w14:textId="2DF6806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5</w:t>
            </w:r>
          </w:p>
        </w:tc>
      </w:tr>
      <w:tr w:rsidR="00BB7D44" w:rsidRPr="00051AF4" w14:paraId="72A7D56F" w14:textId="473631C7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CA6D6" w14:textId="69255BD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HL6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42CD" w14:textId="406EC40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46AE6" w14:textId="74636F0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A46A" w14:textId="25A8212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14C74" w14:textId="3E0C064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BEBB" w14:textId="6E5954A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0771D" w14:textId="64A8933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0</w:t>
            </w:r>
          </w:p>
        </w:tc>
      </w:tr>
      <w:tr w:rsidR="00BB7D44" w:rsidRPr="00051AF4" w14:paraId="716E563F" w14:textId="4986428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088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1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96A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B26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BBF6" w14:textId="1BBD04C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9C1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26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9786" w14:textId="6730ED0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3</w:t>
            </w:r>
          </w:p>
        </w:tc>
      </w:tr>
      <w:tr w:rsidR="00BB7D44" w:rsidRPr="00051AF4" w14:paraId="71E4FD0E" w14:textId="646BB3C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974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2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D72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014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EFF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2-4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FB2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E82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EF1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D2A7F" w14:textId="5B01D69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4</w:t>
            </w:r>
          </w:p>
        </w:tc>
      </w:tr>
      <w:tr w:rsidR="00BB7D44" w:rsidRPr="00051AF4" w14:paraId="0E2A31E0" w14:textId="49B4030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F3E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3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BB7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011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6F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8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39E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268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24C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G-&gt;S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43866" w14:textId="70936AA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2</w:t>
            </w:r>
          </w:p>
        </w:tc>
      </w:tr>
      <w:tr w:rsidR="00BB7D44" w:rsidRPr="00051AF4" w14:paraId="7F9ACF76" w14:textId="63545E4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25B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679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54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201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s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1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EA98" w14:textId="7C5D853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sS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8876" w14:textId="32FD79B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s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D60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G-&gt;R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6644" w14:textId="626E664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5</w:t>
            </w:r>
          </w:p>
        </w:tc>
      </w:tr>
      <w:tr w:rsidR="00BB7D44" w:rsidRPr="00051AF4" w14:paraId="57E2B8B5" w14:textId="4EAD197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EA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CF0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698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060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7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F7B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FCE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E01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R-&gt;C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B5DC9D" w14:textId="721D6BF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5</w:t>
            </w:r>
          </w:p>
        </w:tc>
      </w:tr>
      <w:tr w:rsidR="00BB7D44" w:rsidRPr="00051AF4" w14:paraId="14E589AB" w14:textId="18DD67B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D63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BDE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389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FA7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gfZ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79-38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802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gf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BCA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gf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D2E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bp dele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010C1" w14:textId="5B739ED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62DD1F28" w14:textId="2EEF5D9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281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7C7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08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715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et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1890" w14:textId="22BB586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etQ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17FE" w14:textId="6A98E92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304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ynonymous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6E491" w14:textId="0C63DDE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35DE27DE" w14:textId="47DB6B2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3C0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6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24C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681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85C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82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94D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AD2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032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P-&gt;L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B6D09" w14:textId="01372BB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6</w:t>
            </w:r>
          </w:p>
        </w:tc>
      </w:tr>
      <w:tr w:rsidR="00BB7D44" w:rsidRPr="00051AF4" w14:paraId="3CAE7138" w14:textId="1682BF9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3FA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lastRenderedPageBreak/>
              <w:t>GEN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830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7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95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34/-34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487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636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8CF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D1571" w14:textId="61413FB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6</w:t>
            </w:r>
          </w:p>
        </w:tc>
      </w:tr>
      <w:tr w:rsidR="00BB7D44" w:rsidRPr="00051AF4" w14:paraId="42890EE9" w14:textId="782C671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4AB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C8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CC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8A4E" w14:textId="3D6D3B6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8CD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821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7CC649" w14:textId="340A8AD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6</w:t>
            </w:r>
          </w:p>
        </w:tc>
      </w:tr>
      <w:tr w:rsidR="00BB7D44" w:rsidRPr="00051AF4" w14:paraId="1338ACF0" w14:textId="7FCFB70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0F976" w14:textId="69E2F0E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2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056C" w14:textId="0436715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ED1B" w14:textId="37A764E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FBBB" w14:textId="2BD60E1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DD05" w14:textId="4DE84A7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E97A" w14:textId="637DD8E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CB56C" w14:textId="1829B19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5</w:t>
            </w:r>
          </w:p>
        </w:tc>
      </w:tr>
      <w:tr w:rsidR="00BB7D44" w:rsidRPr="00051AF4" w14:paraId="11263FEE" w14:textId="22B8C71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CBB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523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081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27C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fa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32-33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A814" w14:textId="095FE9D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faP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D63E" w14:textId="229ECFD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f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CD3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IS2 (5bp) 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obilsation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A11C0" w14:textId="117E358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1ED255CD" w14:textId="6E47B12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4BB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F63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83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499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04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1D7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07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F5C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S-&gt;P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47DDC" w14:textId="6055346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509928F7" w14:textId="5D3D467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56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CA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50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F0E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6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829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A93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F00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bp inser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48857" w14:textId="536165C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5</w:t>
            </w:r>
          </w:p>
        </w:tc>
      </w:tr>
      <w:tr w:rsidR="00BB7D44" w:rsidRPr="00051AF4" w14:paraId="4E96C660" w14:textId="18AF2DE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5F3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5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0EB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866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EDC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0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A63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768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FE1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V-&gt;E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1990B" w14:textId="2760103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062BDA3C" w14:textId="6DD8FA7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25E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6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886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0162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B88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J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6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FC3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F77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2A6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ense SNP (Q-&gt;*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D54F0" w14:textId="12B4052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4</w:t>
            </w:r>
          </w:p>
        </w:tc>
      </w:tr>
      <w:tr w:rsidR="00BB7D44" w:rsidRPr="00051AF4" w14:paraId="774C56A9" w14:textId="72804D8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EC5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67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010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B99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74-36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448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D09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445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6bp dele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B4C26" w14:textId="428B86F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6</w:t>
            </w:r>
          </w:p>
        </w:tc>
      </w:tr>
      <w:tr w:rsidR="00BB7D44" w:rsidRPr="00051AF4" w14:paraId="46F02168" w14:textId="7B151D7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780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2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388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860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9A3A" w14:textId="3414620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7B2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AB4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7C833" w14:textId="7DC559A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1</w:t>
            </w:r>
          </w:p>
        </w:tc>
      </w:tr>
      <w:tr w:rsidR="00BB7D44" w:rsidRPr="00051AF4" w14:paraId="5EB56253" w14:textId="4F683D7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5F5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3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85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503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021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6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1E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0D4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E5A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A0E0F" w14:textId="170DC7D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7</w:t>
            </w:r>
          </w:p>
        </w:tc>
      </w:tr>
      <w:tr w:rsidR="00BB7D44" w:rsidRPr="00051AF4" w14:paraId="62BE4C39" w14:textId="35CA58E0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E84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319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971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A92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uoG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9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DA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uo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00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uo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C50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H-&gt;L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053EE" w14:textId="06B8715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6</w:t>
            </w:r>
          </w:p>
        </w:tc>
      </w:tr>
      <w:tr w:rsidR="00BB7D44" w:rsidRPr="00051AF4" w14:paraId="3536E2E5" w14:textId="2360A10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06D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41A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316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159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tsI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1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EF5E" w14:textId="40A601B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tsI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BFFD" w14:textId="5565C20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pt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AC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bp inser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EAC5D" w14:textId="74EF538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6</w:t>
            </w:r>
          </w:p>
        </w:tc>
      </w:tr>
      <w:tr w:rsidR="00BB7D44" w:rsidRPr="00051AF4" w14:paraId="0104CF46" w14:textId="46F73A4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2A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5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A37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014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D0F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2-4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9C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3A3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p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F5A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bp dele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4D054" w14:textId="78B47FD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7</w:t>
            </w:r>
          </w:p>
        </w:tc>
      </w:tr>
      <w:tr w:rsidR="00BB7D44" w:rsidRPr="00051AF4" w14:paraId="5F7AE0AC" w14:textId="2338E20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633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AE1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883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988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0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D97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230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FFB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P-&gt;L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3491B" w14:textId="66E1627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4</w:t>
            </w:r>
          </w:p>
        </w:tc>
      </w:tr>
      <w:tr w:rsidR="00BB7D44" w:rsidRPr="00051AF4" w14:paraId="1ADA927A" w14:textId="28587D9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093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527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224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E0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ncE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ns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+62/+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5D59" w14:textId="2BE646C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nsP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145F" w14:textId="04D8FB5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ns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4FD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77341" w14:textId="2464C67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4</w:t>
            </w:r>
          </w:p>
        </w:tc>
      </w:tr>
      <w:tr w:rsidR="00BB7D44" w:rsidRPr="00051AF4" w14:paraId="4690D79E" w14:textId="156D7D8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06D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72F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808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1B7F" w14:textId="0EF1761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C54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40F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64425" w14:textId="34A9451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4</w:t>
            </w:r>
          </w:p>
        </w:tc>
      </w:tr>
      <w:tr w:rsidR="00BB7D44" w:rsidRPr="00051AF4" w14:paraId="545F58BE" w14:textId="6821029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9A9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2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9D0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C6E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1A1C" w14:textId="604B72C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7DD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620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CB803" w14:textId="5CCD3A6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7</w:t>
            </w:r>
          </w:p>
        </w:tc>
      </w:tr>
      <w:tr w:rsidR="00BB7D44" w:rsidRPr="00051AF4" w14:paraId="05FF9F21" w14:textId="46DC398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65A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4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E3A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496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924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07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828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863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201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80C92" w14:textId="4845B21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7</w:t>
            </w:r>
          </w:p>
        </w:tc>
      </w:tr>
      <w:tr w:rsidR="00BB7D44" w:rsidRPr="00051AF4" w14:paraId="470AC808" w14:textId="292701A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571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5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8C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44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76A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2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8EE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4B3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6CE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C-&gt;R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80C02" w14:textId="34CD28A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2</w:t>
            </w:r>
          </w:p>
        </w:tc>
      </w:tr>
      <w:tr w:rsidR="00BB7D44" w:rsidRPr="00051AF4" w14:paraId="555A1A75" w14:textId="1071917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C20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6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9E2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42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B07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E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98-40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6F5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FA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43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6CC9C" w14:textId="3D9DF09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3</w:t>
            </w:r>
          </w:p>
        </w:tc>
      </w:tr>
      <w:tr w:rsidR="00BB7D44" w:rsidRPr="00051AF4" w14:paraId="143C7C2F" w14:textId="04446DF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E3D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1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0AD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2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DD6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F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DB2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A1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945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R-&gt;C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B68C8" w14:textId="668991A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3</w:t>
            </w:r>
          </w:p>
        </w:tc>
      </w:tr>
      <w:tr w:rsidR="00BB7D44" w:rsidRPr="00051AF4" w14:paraId="7C086073" w14:textId="122FA88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D69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2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201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81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470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28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A8F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22F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x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D39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T-&gt;A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53A0" w14:textId="46A4B49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7</w:t>
            </w:r>
          </w:p>
        </w:tc>
      </w:tr>
      <w:tr w:rsidR="00BB7D44" w:rsidRPr="00051AF4" w14:paraId="4C91113B" w14:textId="0F74F72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28D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3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A7B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946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D90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F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28-33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2C4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274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FBA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A0E00" w14:textId="37B0DC4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5</w:t>
            </w:r>
          </w:p>
        </w:tc>
      </w:tr>
      <w:tr w:rsidR="00BB7D44" w:rsidRPr="00051AF4" w14:paraId="370AFA2C" w14:textId="6F37DB6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DCE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37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7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4DC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32/-34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9F5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CB3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6F9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82015" w14:textId="1700287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3</w:t>
            </w:r>
          </w:p>
        </w:tc>
      </w:tr>
      <w:tr w:rsidR="00BB7D44" w:rsidRPr="00051AF4" w14:paraId="2388F8F6" w14:textId="0023AB9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446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C64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E3A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E857" w14:textId="497ECE6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DE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CAA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B3B50" w14:textId="4C78D03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3</w:t>
            </w:r>
          </w:p>
        </w:tc>
      </w:tr>
      <w:tr w:rsidR="00BB7D44" w:rsidRPr="00051AF4" w14:paraId="59BD8BD3" w14:textId="599F5C6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AB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F2B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332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F5E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c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3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7056" w14:textId="0D00C72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cl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648A" w14:textId="5AD9077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c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DF0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H-&gt;N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7E841" w14:textId="7935C2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3</w:t>
            </w:r>
          </w:p>
        </w:tc>
      </w:tr>
      <w:tr w:rsidR="00BB7D44" w:rsidRPr="00051AF4" w14:paraId="123501BC" w14:textId="3185D87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0DE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E7C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921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2DB1" w14:textId="20C203C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99E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C1A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CEE2D6" w14:textId="28D9578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5</w:t>
            </w:r>
          </w:p>
        </w:tc>
      </w:tr>
      <w:tr w:rsidR="00BB7D44" w:rsidRPr="00051AF4" w14:paraId="461AE8E1" w14:textId="79E12B1E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54C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203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160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CF5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ebT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0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5C5A" w14:textId="176DD75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ebT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CC6C" w14:textId="50FABBB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e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427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A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01602" w14:textId="4F70DA5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5</w:t>
            </w:r>
          </w:p>
        </w:tc>
      </w:tr>
      <w:tr w:rsidR="00BB7D44" w:rsidRPr="00051AF4" w14:paraId="56E1B1C6" w14:textId="0B992B2A" w:rsidTr="001D4F62">
        <w:trPr>
          <w:trHeight w:val="28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D4E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5Basal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9C7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7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00D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31/-34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AEE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53C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9EA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94F8" w14:textId="00AC0FF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5</w:t>
            </w:r>
          </w:p>
        </w:tc>
      </w:tr>
      <w:tr w:rsidR="00BB7D44" w:rsidRPr="00051AF4" w14:paraId="52E29FE3" w14:textId="0674B61B" w:rsidTr="001D4F62">
        <w:trPr>
          <w:trHeight w:val="28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DBC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lastRenderedPageBreak/>
              <w:t>STR6Basa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91B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9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1D6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228/-141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D9C7" w14:textId="4E182E3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98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1E3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186 (6bp) mobilisatio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ACC47" w14:textId="6D260BF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2</w:t>
            </w:r>
          </w:p>
        </w:tc>
      </w:tr>
      <w:tr w:rsidR="00BB7D44" w:rsidRPr="00051AF4" w14:paraId="1DB5AED2" w14:textId="6FFB888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BB6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6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520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817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B1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qi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36/-33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58C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05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EF8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24B03" w14:textId="78E3EBA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2</w:t>
            </w:r>
          </w:p>
        </w:tc>
      </w:tr>
      <w:tr w:rsidR="00BB7D44" w:rsidRPr="00051AF4" w14:paraId="37E857C9" w14:textId="15F47827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636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AB0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140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1D5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G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712-71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28E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7DD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276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bp deletio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21D46" w14:textId="7D2A74A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5</w:t>
            </w:r>
          </w:p>
        </w:tc>
      </w:tr>
      <w:tr w:rsidR="00BB7D44" w:rsidRPr="00051AF4" w14:paraId="739D660A" w14:textId="7219ED9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8AC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2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603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705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03D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ng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d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+695/-14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165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BD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y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C7F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5 (4bp) mobilisa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D31B7" w14:textId="60CA4C2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7</w:t>
            </w:r>
          </w:p>
        </w:tc>
      </w:tr>
      <w:tr w:rsidR="00BB7D44" w:rsidRPr="00051AF4" w14:paraId="2F4980C7" w14:textId="6029349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76C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C45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945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618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F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96-19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FC1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D10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D44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5 (4bp) mobilisa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3490B" w14:textId="4BD7C55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6</w:t>
            </w:r>
          </w:p>
        </w:tc>
      </w:tr>
      <w:tr w:rsidR="00BB7D44" w:rsidRPr="00051AF4" w14:paraId="5E26414C" w14:textId="6FA5E9B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30D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4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FDE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36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5CA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D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92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50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04B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3F9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ense SNP (Q-&gt;*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3C63B" w14:textId="2FBA604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9</w:t>
            </w:r>
          </w:p>
        </w:tc>
      </w:tr>
      <w:tr w:rsidR="00BB7D44" w:rsidRPr="00051AF4" w14:paraId="320C77E4" w14:textId="6AD89A7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D85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5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C31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0173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636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0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51E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310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b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F47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E-&gt;G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B1A62" w14:textId="1C0CCDE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76</w:t>
            </w:r>
          </w:p>
        </w:tc>
      </w:tr>
      <w:tr w:rsidR="00BB7D44" w:rsidRPr="00051AF4" w14:paraId="39CC535F" w14:textId="491FCFF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31C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6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8CB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42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435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E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92-40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1C6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730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20A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ABABB" w14:textId="3242DFC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2</w:t>
            </w:r>
          </w:p>
        </w:tc>
      </w:tr>
      <w:tr w:rsidR="00BB7D44" w:rsidRPr="00051AF4" w14:paraId="3BA0A2BA" w14:textId="535A7D0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34A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065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500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2F5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rc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6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2693" w14:textId="691F150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rcB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D826" w14:textId="7B436FD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arc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28A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L-&gt;Q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AB734" w14:textId="2F65014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6</w:t>
            </w:r>
          </w:p>
        </w:tc>
      </w:tr>
      <w:tr w:rsidR="00BB7D44" w:rsidRPr="00051AF4" w14:paraId="23EF9732" w14:textId="6BD31AEF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906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1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F9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707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43B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5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9C8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3FA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150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R-&gt;S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D22E3" w14:textId="206D746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6</w:t>
            </w:r>
          </w:p>
        </w:tc>
      </w:tr>
      <w:tr w:rsidR="00BB7D44" w:rsidRPr="00051AF4" w14:paraId="78490D37" w14:textId="1EF00CD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10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2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79C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200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8B4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smG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9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C69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sm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67F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s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416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L-&gt;R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9A503" w14:textId="2218432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9</w:t>
            </w:r>
          </w:p>
        </w:tc>
      </w:tr>
      <w:tr w:rsidR="00BB7D44" w:rsidRPr="00051AF4" w14:paraId="729D34A5" w14:textId="2AAC6F8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006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3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27F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709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F41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2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243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1FD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23B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T-&gt;I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F8F98" w14:textId="17D5FD6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8</w:t>
            </w:r>
          </w:p>
        </w:tc>
      </w:tr>
      <w:tr w:rsidR="00BB7D44" w:rsidRPr="00051AF4" w14:paraId="232A1B3D" w14:textId="0574963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8B4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4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63C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708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AC5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3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B11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9D3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p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641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H-&gt;L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4315E" w14:textId="0767FD8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24</w:t>
            </w:r>
          </w:p>
        </w:tc>
      </w:tr>
      <w:tr w:rsidR="00BB7D44" w:rsidRPr="00051AF4" w14:paraId="3040FB9D" w14:textId="6FD6DE7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A55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5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AF1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726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B1B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uf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5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815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uf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A17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uf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C7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H-&gt;L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1EDC7" w14:textId="3B7660C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2</w:t>
            </w:r>
          </w:p>
        </w:tc>
      </w:tr>
      <w:tr w:rsidR="00BB7D44" w:rsidRPr="00051AF4" w14:paraId="43716966" w14:textId="2DAB9DB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89F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404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57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366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8 gen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4B1C" w14:textId="218375A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B</w:t>
            </w:r>
            <w:r w:rsidR="00E02BA0"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2E2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h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D58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3492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E7F0D" w14:textId="476BEE1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6</w:t>
            </w:r>
          </w:p>
        </w:tc>
      </w:tr>
      <w:tr w:rsidR="00BB7D44" w:rsidRPr="00051AF4" w14:paraId="2D2F9E59" w14:textId="2BECDC1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4C7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45F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140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4C1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G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72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874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DF0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t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F19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bp inser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3DA9C" w14:textId="0BED61C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3</w:t>
            </w:r>
          </w:p>
        </w:tc>
      </w:tr>
      <w:tr w:rsidR="00BB7D44" w:rsidRPr="00051AF4" w14:paraId="7CB83A53" w14:textId="4CA6695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85A9" w14:textId="038CFFD2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1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56FFF" w14:textId="3B35EE8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66E0A" w14:textId="1F0B652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5EC2" w14:textId="1334CCB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80C3F" w14:textId="6B9EFEE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AA993" w14:textId="4DA6672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4F4B2" w14:textId="7983BFB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8</w:t>
            </w:r>
          </w:p>
        </w:tc>
      </w:tr>
      <w:tr w:rsidR="00BB7D44" w:rsidRPr="00051AF4" w14:paraId="7C29031F" w14:textId="4FCC175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7F2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2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6F5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F4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5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5C3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565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0F7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F-&gt;S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789A4" w14:textId="4E5E57D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4</w:t>
            </w:r>
          </w:p>
        </w:tc>
      </w:tr>
      <w:tr w:rsidR="00BB7D44" w:rsidRPr="00051AF4" w14:paraId="4C1950DC" w14:textId="2D584527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B3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3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81F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9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45D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7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F44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C64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596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A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1A436" w14:textId="145DED0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2</w:t>
            </w:r>
          </w:p>
        </w:tc>
      </w:tr>
      <w:tr w:rsidR="00BB7D44" w:rsidRPr="00051AF4" w14:paraId="5F065EEC" w14:textId="72E58A8C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D84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4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B7E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3DD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5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49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B45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5D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F-&gt;S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12261" w14:textId="725B691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6</w:t>
            </w:r>
          </w:p>
        </w:tc>
      </w:tr>
      <w:tr w:rsidR="00BB7D44" w:rsidRPr="00051AF4" w14:paraId="7EA8A30B" w14:textId="2590D77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C7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840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7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57E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kef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+134/-5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46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3A3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7E7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64C7D" w14:textId="37DC0DC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67</w:t>
            </w:r>
          </w:p>
        </w:tc>
      </w:tr>
      <w:tr w:rsidR="00BB7D44" w:rsidRPr="00051AF4" w14:paraId="4E048318" w14:textId="46D13EF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CFB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6Basa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568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9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4C7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A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4C3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DD6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W-&gt;R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93E41" w14:textId="100A0E9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27</w:t>
            </w:r>
          </w:p>
        </w:tc>
      </w:tr>
      <w:tr w:rsidR="00BB7D44" w:rsidRPr="00051AF4" w14:paraId="1516D36C" w14:textId="34862A1E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0AA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1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A2A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9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D58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9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D66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440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9DD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W-&gt;C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A86F6" w14:textId="40A6D2A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5</w:t>
            </w:r>
          </w:p>
        </w:tc>
      </w:tr>
      <w:tr w:rsidR="00BB7D44" w:rsidRPr="00051AF4" w14:paraId="02D230F2" w14:textId="20E8387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893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2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BDB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94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258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5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EAB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12B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462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W-&gt;C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B6123" w14:textId="5AEBBDB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3</w:t>
            </w:r>
          </w:p>
        </w:tc>
      </w:tr>
      <w:tr w:rsidR="00BB7D44" w:rsidRPr="00051AF4" w14:paraId="68591490" w14:textId="205A33C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612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3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A3B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066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507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0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D81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FC1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E35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09496" w14:textId="20D9CAA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8</w:t>
            </w:r>
          </w:p>
        </w:tc>
      </w:tr>
      <w:tr w:rsidR="00BB7D44" w:rsidRPr="00051AF4" w14:paraId="77476BE6" w14:textId="42D102A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D7E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4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12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81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B16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2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148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738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3FF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T-&gt;P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08BED" w14:textId="5E414DB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34</w:t>
            </w:r>
          </w:p>
        </w:tc>
      </w:tr>
      <w:tr w:rsidR="00BB7D44" w:rsidRPr="00051AF4" w14:paraId="1F0EBC47" w14:textId="7DE4DE35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44D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210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068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095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B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ob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-46/-11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9CE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1FE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mg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47F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S5 (4bp) mobilisa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D92A9" w14:textId="0A4EB9B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43</w:t>
            </w:r>
          </w:p>
        </w:tc>
      </w:tr>
      <w:tr w:rsidR="00BB7D44" w:rsidRPr="00051AF4" w14:paraId="3790065D" w14:textId="7F603D8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B8B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6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7AC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005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FBC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bh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6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EE04" w14:textId="470A6DB8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bhH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D86E" w14:textId="0CADCD1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yb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10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V-&gt;E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53F9B" w14:textId="0937C50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87</w:t>
            </w:r>
          </w:p>
        </w:tc>
      </w:tr>
      <w:tr w:rsidR="00BB7D44" w:rsidRPr="00051AF4" w14:paraId="414D0F54" w14:textId="7205F5F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47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6Bi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7E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9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357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7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DDD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79D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CC1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A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9408B" w14:textId="36B9CDB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7</w:t>
            </w:r>
          </w:p>
        </w:tc>
      </w:tr>
      <w:tr w:rsidR="00BB7D44" w:rsidRPr="00051AF4" w14:paraId="11A69E8A" w14:textId="17E2BC9B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2175A" w14:textId="5973615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2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AA91" w14:textId="4F2B48F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5278" w14:textId="4A9B4E1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9E9B" w14:textId="43100686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3986B" w14:textId="58D71CA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213C" w14:textId="4F73ABB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 mutations identified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A3415" w14:textId="488D1D91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3</w:t>
            </w:r>
          </w:p>
        </w:tc>
      </w:tr>
      <w:tr w:rsidR="00BB7D44" w:rsidRPr="00051AF4" w14:paraId="4C739CA4" w14:textId="355CF608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F14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lastRenderedPageBreak/>
              <w:t>TRM3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93A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9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2DF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0A1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03C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A09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E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76C3E" w14:textId="68B4143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02</w:t>
            </w:r>
          </w:p>
        </w:tc>
      </w:tr>
      <w:tr w:rsidR="00BB7D44" w:rsidRPr="00051AF4" w14:paraId="41D51C2A" w14:textId="16E0707A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2D0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4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0D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78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E03D" w14:textId="0CF550D0" w:rsidR="00BB7D44" w:rsidRPr="00051AF4" w:rsidRDefault="003D6ED7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="00BB7D44"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1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67D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86B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8A8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G-&gt;D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7A5A7" w14:textId="5F78B2A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6</w:t>
            </w:r>
          </w:p>
        </w:tc>
      </w:tr>
      <w:tr w:rsidR="00BB7D44" w:rsidRPr="00051AF4" w14:paraId="17AD2463" w14:textId="46AACD63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20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37C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317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8A7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c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30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6054" w14:textId="762010C5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ucP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79F1" w14:textId="22716E3F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DD1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ynonymous SNP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62103" w14:textId="346AE31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57</w:t>
            </w:r>
          </w:p>
        </w:tc>
      </w:tr>
      <w:tr w:rsidR="00BB7D44" w:rsidRPr="00051AF4" w14:paraId="7A26B08E" w14:textId="177D45F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99B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103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94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E91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24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ECA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3E8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A14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E-&gt;K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1A7FD" w14:textId="24EC16F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7</w:t>
            </w:r>
          </w:p>
        </w:tc>
      </w:tr>
      <w:tr w:rsidR="00BB7D44" w:rsidRPr="00051AF4" w14:paraId="53DE51CE" w14:textId="40C66289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308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6p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3EC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9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1CD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92A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263B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47D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W-&gt;G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F0281" w14:textId="2CCC132E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5</w:t>
            </w:r>
          </w:p>
        </w:tc>
      </w:tr>
      <w:tr w:rsidR="00BB7D44" w:rsidRPr="00051AF4" w14:paraId="59940C79" w14:textId="5BCFD572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28C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1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0A3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78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D03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1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F84A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2A1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995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G-&gt;V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C544C" w14:textId="228484A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5</w:t>
            </w:r>
          </w:p>
        </w:tc>
      </w:tr>
      <w:tr w:rsidR="00BB7D44" w:rsidRPr="00051AF4" w14:paraId="7C0CDE90" w14:textId="587AD84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597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2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3BF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83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31A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proofErr w:type="gram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gram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370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925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CCC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I-&gt;N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8E300" w14:textId="50E11AE9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27</w:t>
            </w:r>
          </w:p>
        </w:tc>
      </w:tr>
      <w:tr w:rsidR="00BB7D44" w:rsidRPr="00051AF4" w14:paraId="4D00B256" w14:textId="64B97FD1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17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3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DB6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82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A57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663-78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6B6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053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204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3bp dele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68D7" w14:textId="66D2313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197</w:t>
            </w:r>
          </w:p>
        </w:tc>
      </w:tr>
      <w:tr w:rsidR="00BB7D44" w:rsidRPr="00051AF4" w14:paraId="667D4FCF" w14:textId="55E7D9DE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5AB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3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17A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56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BD6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laV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/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rlH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+25/-15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F58F" w14:textId="056A25F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rlH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19F5" w14:textId="0133CEDB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rl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AFE3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genic SNP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E0AB7" w14:textId="642F3DD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7</w:t>
            </w:r>
          </w:p>
        </w:tc>
      </w:tr>
      <w:tr w:rsidR="00BB7D44" w:rsidRPr="00051AF4" w14:paraId="1D60991F" w14:textId="5C0DEBF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8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4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33F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57A4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45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E34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02B1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FE1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F-&gt;S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33D20" w14:textId="795E8F8A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1</w:t>
            </w:r>
          </w:p>
        </w:tc>
      </w:tr>
      <w:tr w:rsidR="00BB7D44" w:rsidRPr="00051AF4" w14:paraId="39C4BC8C" w14:textId="6BECC3E6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F40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B279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294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7E1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acT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86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D952" w14:textId="24F7707D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acT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1BFF" w14:textId="6485B4E4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(</w:t>
            </w: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uac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CD3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S-&gt;A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42F22" w14:textId="34B5D50C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6</w:t>
            </w:r>
          </w:p>
        </w:tc>
      </w:tr>
      <w:tr w:rsidR="00BB7D44" w:rsidRPr="00051AF4" w14:paraId="715D397A" w14:textId="083130CD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2857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5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7782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77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9145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124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ABC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D578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72D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D-&gt;N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9EF47" w14:textId="16B86EB0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6</w:t>
            </w:r>
          </w:p>
        </w:tc>
      </w:tr>
      <w:tr w:rsidR="00BB7D44" w:rsidRPr="00051AF4" w14:paraId="69EB141A" w14:textId="7DCD6994" w:rsidTr="001D4F62">
        <w:trPr>
          <w:trHeight w:val="28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FF4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M6Tem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EC86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891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CC4F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(54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E7D0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ECBC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976E" w14:textId="77777777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synonymous SNP (E-&gt;K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85D75" w14:textId="4039F8E3" w:rsidR="00BB7D44" w:rsidRPr="00051AF4" w:rsidRDefault="00BB7D44" w:rsidP="00BB7D44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8</w:t>
            </w:r>
          </w:p>
        </w:tc>
      </w:tr>
    </w:tbl>
    <w:p w14:paraId="59138317" w14:textId="77777777" w:rsidR="00480AE6" w:rsidRDefault="00480AE6" w:rsidP="00055D04">
      <w:pPr>
        <w:spacing w:line="360" w:lineRule="auto"/>
      </w:pPr>
    </w:p>
    <w:sectPr w:rsidR="00480AE6" w:rsidSect="001B4274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DCE98" w14:textId="77777777" w:rsidR="00482E7C" w:rsidRDefault="00482E7C" w:rsidP="00663A8A">
      <w:r>
        <w:separator/>
      </w:r>
    </w:p>
  </w:endnote>
  <w:endnote w:type="continuationSeparator" w:id="0">
    <w:p w14:paraId="36F91C6B" w14:textId="77777777" w:rsidR="00482E7C" w:rsidRDefault="00482E7C" w:rsidP="0066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8534A" w14:textId="77777777" w:rsidR="00482E7C" w:rsidRDefault="00482E7C" w:rsidP="00663A8A">
      <w:r>
        <w:separator/>
      </w:r>
    </w:p>
  </w:footnote>
  <w:footnote w:type="continuationSeparator" w:id="0">
    <w:p w14:paraId="1A2CB65D" w14:textId="77777777" w:rsidR="00482E7C" w:rsidRDefault="00482E7C" w:rsidP="00663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7F6E2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38426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D8CE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D100A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D6F5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6EA0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749C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41D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5CCA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2AE9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24684E"/>
    <w:multiLevelType w:val="hybridMultilevel"/>
    <w:tmpl w:val="4EB622FA"/>
    <w:lvl w:ilvl="0" w:tplc="C3980F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256AB"/>
    <w:multiLevelType w:val="hybridMultilevel"/>
    <w:tmpl w:val="4802DF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D156E"/>
    <w:multiLevelType w:val="hybridMultilevel"/>
    <w:tmpl w:val="C6763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6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9B8"/>
    <w:rsid w:val="00001348"/>
    <w:rsid w:val="00001962"/>
    <w:rsid w:val="00001997"/>
    <w:rsid w:val="00002712"/>
    <w:rsid w:val="000038EC"/>
    <w:rsid w:val="00003C6D"/>
    <w:rsid w:val="00004D6D"/>
    <w:rsid w:val="000055A6"/>
    <w:rsid w:val="00005915"/>
    <w:rsid w:val="0000625B"/>
    <w:rsid w:val="00006B9D"/>
    <w:rsid w:val="00010D6A"/>
    <w:rsid w:val="000118A4"/>
    <w:rsid w:val="000119B2"/>
    <w:rsid w:val="00012AFE"/>
    <w:rsid w:val="00013693"/>
    <w:rsid w:val="000136C3"/>
    <w:rsid w:val="0001525E"/>
    <w:rsid w:val="00016467"/>
    <w:rsid w:val="00021A59"/>
    <w:rsid w:val="000220FF"/>
    <w:rsid w:val="0002218D"/>
    <w:rsid w:val="0002612E"/>
    <w:rsid w:val="00026B2E"/>
    <w:rsid w:val="00027152"/>
    <w:rsid w:val="000309DB"/>
    <w:rsid w:val="00030CBD"/>
    <w:rsid w:val="00033DA8"/>
    <w:rsid w:val="000354E2"/>
    <w:rsid w:val="00036257"/>
    <w:rsid w:val="000367D9"/>
    <w:rsid w:val="00040893"/>
    <w:rsid w:val="00042C11"/>
    <w:rsid w:val="00043604"/>
    <w:rsid w:val="000437A8"/>
    <w:rsid w:val="00044D6F"/>
    <w:rsid w:val="000456F6"/>
    <w:rsid w:val="0004590C"/>
    <w:rsid w:val="00046DBF"/>
    <w:rsid w:val="00047C02"/>
    <w:rsid w:val="000500A2"/>
    <w:rsid w:val="000500B3"/>
    <w:rsid w:val="000516D6"/>
    <w:rsid w:val="00051AF4"/>
    <w:rsid w:val="000520C2"/>
    <w:rsid w:val="00053BA5"/>
    <w:rsid w:val="0005522A"/>
    <w:rsid w:val="00055D04"/>
    <w:rsid w:val="000560A0"/>
    <w:rsid w:val="00057501"/>
    <w:rsid w:val="0006152D"/>
    <w:rsid w:val="00062BAB"/>
    <w:rsid w:val="00062D81"/>
    <w:rsid w:val="000644D4"/>
    <w:rsid w:val="0006533C"/>
    <w:rsid w:val="000654C0"/>
    <w:rsid w:val="00065628"/>
    <w:rsid w:val="000659D0"/>
    <w:rsid w:val="0006630C"/>
    <w:rsid w:val="00066388"/>
    <w:rsid w:val="000713B2"/>
    <w:rsid w:val="000714E2"/>
    <w:rsid w:val="0007403E"/>
    <w:rsid w:val="00075EEE"/>
    <w:rsid w:val="000766E4"/>
    <w:rsid w:val="00076ACD"/>
    <w:rsid w:val="00080E95"/>
    <w:rsid w:val="00081A4E"/>
    <w:rsid w:val="00082291"/>
    <w:rsid w:val="00082506"/>
    <w:rsid w:val="0008315C"/>
    <w:rsid w:val="000841AA"/>
    <w:rsid w:val="00084364"/>
    <w:rsid w:val="00084EBF"/>
    <w:rsid w:val="00084EFD"/>
    <w:rsid w:val="0008501B"/>
    <w:rsid w:val="00087447"/>
    <w:rsid w:val="00090CB0"/>
    <w:rsid w:val="0009117F"/>
    <w:rsid w:val="00091667"/>
    <w:rsid w:val="000925FD"/>
    <w:rsid w:val="00092797"/>
    <w:rsid w:val="00093863"/>
    <w:rsid w:val="00093B23"/>
    <w:rsid w:val="00093D37"/>
    <w:rsid w:val="000944F3"/>
    <w:rsid w:val="0009455F"/>
    <w:rsid w:val="000947FA"/>
    <w:rsid w:val="00095429"/>
    <w:rsid w:val="00095AF1"/>
    <w:rsid w:val="00095EFB"/>
    <w:rsid w:val="000A0131"/>
    <w:rsid w:val="000A1DED"/>
    <w:rsid w:val="000A2A2F"/>
    <w:rsid w:val="000A308E"/>
    <w:rsid w:val="000A3A60"/>
    <w:rsid w:val="000A3E57"/>
    <w:rsid w:val="000A487D"/>
    <w:rsid w:val="000A53C9"/>
    <w:rsid w:val="000A5618"/>
    <w:rsid w:val="000A5D47"/>
    <w:rsid w:val="000A620D"/>
    <w:rsid w:val="000A63D9"/>
    <w:rsid w:val="000A66E8"/>
    <w:rsid w:val="000A6D61"/>
    <w:rsid w:val="000B0007"/>
    <w:rsid w:val="000B0AAD"/>
    <w:rsid w:val="000B0C1D"/>
    <w:rsid w:val="000B10E2"/>
    <w:rsid w:val="000B1647"/>
    <w:rsid w:val="000B2A99"/>
    <w:rsid w:val="000B3E10"/>
    <w:rsid w:val="000B61D0"/>
    <w:rsid w:val="000B7B82"/>
    <w:rsid w:val="000C02AC"/>
    <w:rsid w:val="000C0447"/>
    <w:rsid w:val="000C0BEC"/>
    <w:rsid w:val="000C1EEB"/>
    <w:rsid w:val="000C2118"/>
    <w:rsid w:val="000C2A78"/>
    <w:rsid w:val="000C3A0C"/>
    <w:rsid w:val="000C4D7D"/>
    <w:rsid w:val="000C6184"/>
    <w:rsid w:val="000C63CE"/>
    <w:rsid w:val="000C6AAF"/>
    <w:rsid w:val="000C6D1F"/>
    <w:rsid w:val="000C70B0"/>
    <w:rsid w:val="000C74EB"/>
    <w:rsid w:val="000D0EE6"/>
    <w:rsid w:val="000D161F"/>
    <w:rsid w:val="000D39F2"/>
    <w:rsid w:val="000D4887"/>
    <w:rsid w:val="000D50F8"/>
    <w:rsid w:val="000D5888"/>
    <w:rsid w:val="000D734F"/>
    <w:rsid w:val="000D784A"/>
    <w:rsid w:val="000D78A5"/>
    <w:rsid w:val="000D7B42"/>
    <w:rsid w:val="000E020D"/>
    <w:rsid w:val="000E0C56"/>
    <w:rsid w:val="000E19EC"/>
    <w:rsid w:val="000E2983"/>
    <w:rsid w:val="000E2F52"/>
    <w:rsid w:val="000E3FF4"/>
    <w:rsid w:val="000E5537"/>
    <w:rsid w:val="000E56E2"/>
    <w:rsid w:val="000F026A"/>
    <w:rsid w:val="000F1538"/>
    <w:rsid w:val="000F2CF5"/>
    <w:rsid w:val="000F3E15"/>
    <w:rsid w:val="000F3EB2"/>
    <w:rsid w:val="000F5111"/>
    <w:rsid w:val="000F52ED"/>
    <w:rsid w:val="000F66E5"/>
    <w:rsid w:val="000F6B66"/>
    <w:rsid w:val="000F707C"/>
    <w:rsid w:val="000F7335"/>
    <w:rsid w:val="000F7A66"/>
    <w:rsid w:val="001012DA"/>
    <w:rsid w:val="00104905"/>
    <w:rsid w:val="00105945"/>
    <w:rsid w:val="00105954"/>
    <w:rsid w:val="001063F2"/>
    <w:rsid w:val="00106C55"/>
    <w:rsid w:val="0010749A"/>
    <w:rsid w:val="001075F2"/>
    <w:rsid w:val="00107C6D"/>
    <w:rsid w:val="001115A7"/>
    <w:rsid w:val="001116E6"/>
    <w:rsid w:val="00112ED1"/>
    <w:rsid w:val="001130B0"/>
    <w:rsid w:val="00113368"/>
    <w:rsid w:val="001158BF"/>
    <w:rsid w:val="0011707A"/>
    <w:rsid w:val="00120BB8"/>
    <w:rsid w:val="001214A9"/>
    <w:rsid w:val="001219EC"/>
    <w:rsid w:val="00121F3A"/>
    <w:rsid w:val="00123611"/>
    <w:rsid w:val="0012385D"/>
    <w:rsid w:val="00123AF2"/>
    <w:rsid w:val="00124098"/>
    <w:rsid w:val="00126A18"/>
    <w:rsid w:val="00127593"/>
    <w:rsid w:val="00127FFE"/>
    <w:rsid w:val="001304CD"/>
    <w:rsid w:val="00130612"/>
    <w:rsid w:val="00130BB8"/>
    <w:rsid w:val="001318A8"/>
    <w:rsid w:val="00131D0E"/>
    <w:rsid w:val="00131DA9"/>
    <w:rsid w:val="0013229C"/>
    <w:rsid w:val="001336AD"/>
    <w:rsid w:val="001352ED"/>
    <w:rsid w:val="00135E15"/>
    <w:rsid w:val="00136BDE"/>
    <w:rsid w:val="00136FF9"/>
    <w:rsid w:val="00137C37"/>
    <w:rsid w:val="00141F1A"/>
    <w:rsid w:val="0014323A"/>
    <w:rsid w:val="00145AFA"/>
    <w:rsid w:val="00147DC8"/>
    <w:rsid w:val="00147F98"/>
    <w:rsid w:val="00147FB0"/>
    <w:rsid w:val="00150D96"/>
    <w:rsid w:val="0015200E"/>
    <w:rsid w:val="00155BFA"/>
    <w:rsid w:val="00155CED"/>
    <w:rsid w:val="00156501"/>
    <w:rsid w:val="00156569"/>
    <w:rsid w:val="00156CC1"/>
    <w:rsid w:val="00161B63"/>
    <w:rsid w:val="00162480"/>
    <w:rsid w:val="00162C60"/>
    <w:rsid w:val="00163A52"/>
    <w:rsid w:val="00165EF2"/>
    <w:rsid w:val="001671D0"/>
    <w:rsid w:val="0017300A"/>
    <w:rsid w:val="00173CD3"/>
    <w:rsid w:val="0017410C"/>
    <w:rsid w:val="001749F1"/>
    <w:rsid w:val="0017526C"/>
    <w:rsid w:val="00175E58"/>
    <w:rsid w:val="00176764"/>
    <w:rsid w:val="00176F42"/>
    <w:rsid w:val="001776A5"/>
    <w:rsid w:val="00177C1F"/>
    <w:rsid w:val="0018051D"/>
    <w:rsid w:val="001808B0"/>
    <w:rsid w:val="00180F1C"/>
    <w:rsid w:val="0018118B"/>
    <w:rsid w:val="001818E0"/>
    <w:rsid w:val="00183973"/>
    <w:rsid w:val="00184B22"/>
    <w:rsid w:val="00184F10"/>
    <w:rsid w:val="001879C6"/>
    <w:rsid w:val="0019112A"/>
    <w:rsid w:val="001918E6"/>
    <w:rsid w:val="0019426C"/>
    <w:rsid w:val="00194876"/>
    <w:rsid w:val="00197660"/>
    <w:rsid w:val="001A00B6"/>
    <w:rsid w:val="001A1A16"/>
    <w:rsid w:val="001A262F"/>
    <w:rsid w:val="001A28C4"/>
    <w:rsid w:val="001A379C"/>
    <w:rsid w:val="001A4688"/>
    <w:rsid w:val="001A475C"/>
    <w:rsid w:val="001A54EF"/>
    <w:rsid w:val="001A5695"/>
    <w:rsid w:val="001A5765"/>
    <w:rsid w:val="001A6506"/>
    <w:rsid w:val="001A6E92"/>
    <w:rsid w:val="001A7EED"/>
    <w:rsid w:val="001B2F4D"/>
    <w:rsid w:val="001B3723"/>
    <w:rsid w:val="001B3C26"/>
    <w:rsid w:val="001B4274"/>
    <w:rsid w:val="001B4A72"/>
    <w:rsid w:val="001B5733"/>
    <w:rsid w:val="001B5AC9"/>
    <w:rsid w:val="001B75AB"/>
    <w:rsid w:val="001B78B0"/>
    <w:rsid w:val="001C096A"/>
    <w:rsid w:val="001C0AC1"/>
    <w:rsid w:val="001C16DD"/>
    <w:rsid w:val="001C23EA"/>
    <w:rsid w:val="001C24A5"/>
    <w:rsid w:val="001C4693"/>
    <w:rsid w:val="001C522E"/>
    <w:rsid w:val="001C5A8E"/>
    <w:rsid w:val="001C5D7F"/>
    <w:rsid w:val="001C7D11"/>
    <w:rsid w:val="001D00BB"/>
    <w:rsid w:val="001D0C8C"/>
    <w:rsid w:val="001D0CD9"/>
    <w:rsid w:val="001D12E7"/>
    <w:rsid w:val="001D1B88"/>
    <w:rsid w:val="001D21B9"/>
    <w:rsid w:val="001D3AE6"/>
    <w:rsid w:val="001D42B4"/>
    <w:rsid w:val="001D4401"/>
    <w:rsid w:val="001D4727"/>
    <w:rsid w:val="001D4D4B"/>
    <w:rsid w:val="001D4DCB"/>
    <w:rsid w:val="001D4F62"/>
    <w:rsid w:val="001D4FF7"/>
    <w:rsid w:val="001D53EF"/>
    <w:rsid w:val="001D5FBF"/>
    <w:rsid w:val="001D6272"/>
    <w:rsid w:val="001E0879"/>
    <w:rsid w:val="001E0DF4"/>
    <w:rsid w:val="001E3E2F"/>
    <w:rsid w:val="001E4BA5"/>
    <w:rsid w:val="001E679D"/>
    <w:rsid w:val="001F0995"/>
    <w:rsid w:val="001F1575"/>
    <w:rsid w:val="001F22B0"/>
    <w:rsid w:val="001F33C8"/>
    <w:rsid w:val="001F4DC7"/>
    <w:rsid w:val="001F4E27"/>
    <w:rsid w:val="001F5FE5"/>
    <w:rsid w:val="00200B6A"/>
    <w:rsid w:val="00201799"/>
    <w:rsid w:val="00202C51"/>
    <w:rsid w:val="0020391A"/>
    <w:rsid w:val="00205724"/>
    <w:rsid w:val="0020789F"/>
    <w:rsid w:val="00207EE1"/>
    <w:rsid w:val="00210234"/>
    <w:rsid w:val="00210575"/>
    <w:rsid w:val="00210A29"/>
    <w:rsid w:val="00211F32"/>
    <w:rsid w:val="00212289"/>
    <w:rsid w:val="00213171"/>
    <w:rsid w:val="002134A7"/>
    <w:rsid w:val="002134FF"/>
    <w:rsid w:val="002139A9"/>
    <w:rsid w:val="00215B50"/>
    <w:rsid w:val="002170ED"/>
    <w:rsid w:val="00217232"/>
    <w:rsid w:val="002209C1"/>
    <w:rsid w:val="00220E5A"/>
    <w:rsid w:val="002210CF"/>
    <w:rsid w:val="00222589"/>
    <w:rsid w:val="002228BF"/>
    <w:rsid w:val="00223B42"/>
    <w:rsid w:val="0022674B"/>
    <w:rsid w:val="002272C5"/>
    <w:rsid w:val="002273DE"/>
    <w:rsid w:val="00227DB8"/>
    <w:rsid w:val="00230C2D"/>
    <w:rsid w:val="00230E94"/>
    <w:rsid w:val="00231932"/>
    <w:rsid w:val="00232BE5"/>
    <w:rsid w:val="0023333D"/>
    <w:rsid w:val="00233FD3"/>
    <w:rsid w:val="002345A8"/>
    <w:rsid w:val="002363FE"/>
    <w:rsid w:val="0023670C"/>
    <w:rsid w:val="00236829"/>
    <w:rsid w:val="00237047"/>
    <w:rsid w:val="002371B4"/>
    <w:rsid w:val="00237CAE"/>
    <w:rsid w:val="00240085"/>
    <w:rsid w:val="00240764"/>
    <w:rsid w:val="00241869"/>
    <w:rsid w:val="00241B89"/>
    <w:rsid w:val="0024425E"/>
    <w:rsid w:val="00244403"/>
    <w:rsid w:val="00244720"/>
    <w:rsid w:val="0024580C"/>
    <w:rsid w:val="00246289"/>
    <w:rsid w:val="00247408"/>
    <w:rsid w:val="00247BD6"/>
    <w:rsid w:val="00247D76"/>
    <w:rsid w:val="002514D9"/>
    <w:rsid w:val="00251E06"/>
    <w:rsid w:val="00252E82"/>
    <w:rsid w:val="002552E0"/>
    <w:rsid w:val="00255532"/>
    <w:rsid w:val="00255693"/>
    <w:rsid w:val="00256AFE"/>
    <w:rsid w:val="0025709C"/>
    <w:rsid w:val="002577EE"/>
    <w:rsid w:val="00257E26"/>
    <w:rsid w:val="00260471"/>
    <w:rsid w:val="00260D1D"/>
    <w:rsid w:val="00262307"/>
    <w:rsid w:val="0026268E"/>
    <w:rsid w:val="00263311"/>
    <w:rsid w:val="00264380"/>
    <w:rsid w:val="00264AEB"/>
    <w:rsid w:val="00266192"/>
    <w:rsid w:val="00266767"/>
    <w:rsid w:val="00266A40"/>
    <w:rsid w:val="00266B39"/>
    <w:rsid w:val="0027085D"/>
    <w:rsid w:val="00270E7D"/>
    <w:rsid w:val="0027295F"/>
    <w:rsid w:val="00272A0E"/>
    <w:rsid w:val="002737F0"/>
    <w:rsid w:val="002745E7"/>
    <w:rsid w:val="00275F72"/>
    <w:rsid w:val="00281170"/>
    <w:rsid w:val="00281A23"/>
    <w:rsid w:val="00281E08"/>
    <w:rsid w:val="00284553"/>
    <w:rsid w:val="0028514F"/>
    <w:rsid w:val="00285BAC"/>
    <w:rsid w:val="00285E24"/>
    <w:rsid w:val="00286F08"/>
    <w:rsid w:val="00287C12"/>
    <w:rsid w:val="002906F2"/>
    <w:rsid w:val="00290CD2"/>
    <w:rsid w:val="002915E7"/>
    <w:rsid w:val="0029182D"/>
    <w:rsid w:val="00291E21"/>
    <w:rsid w:val="002927BF"/>
    <w:rsid w:val="0029292A"/>
    <w:rsid w:val="002939AA"/>
    <w:rsid w:val="00293F5C"/>
    <w:rsid w:val="002976DB"/>
    <w:rsid w:val="00297F9C"/>
    <w:rsid w:val="002A0323"/>
    <w:rsid w:val="002A1BCB"/>
    <w:rsid w:val="002A1E74"/>
    <w:rsid w:val="002A21A6"/>
    <w:rsid w:val="002A3313"/>
    <w:rsid w:val="002A3413"/>
    <w:rsid w:val="002A3D46"/>
    <w:rsid w:val="002A3FA5"/>
    <w:rsid w:val="002A40C9"/>
    <w:rsid w:val="002A43E0"/>
    <w:rsid w:val="002A44E3"/>
    <w:rsid w:val="002A48AF"/>
    <w:rsid w:val="002A4BB1"/>
    <w:rsid w:val="002A52A0"/>
    <w:rsid w:val="002A53AC"/>
    <w:rsid w:val="002A5736"/>
    <w:rsid w:val="002A78EC"/>
    <w:rsid w:val="002A7DF7"/>
    <w:rsid w:val="002B1562"/>
    <w:rsid w:val="002B15D5"/>
    <w:rsid w:val="002B2868"/>
    <w:rsid w:val="002B38AD"/>
    <w:rsid w:val="002B39A3"/>
    <w:rsid w:val="002B6495"/>
    <w:rsid w:val="002B74B4"/>
    <w:rsid w:val="002B7BB3"/>
    <w:rsid w:val="002C091B"/>
    <w:rsid w:val="002C0D75"/>
    <w:rsid w:val="002C153D"/>
    <w:rsid w:val="002C2D7C"/>
    <w:rsid w:val="002C3561"/>
    <w:rsid w:val="002C39A8"/>
    <w:rsid w:val="002C3D8E"/>
    <w:rsid w:val="002C5A2B"/>
    <w:rsid w:val="002C7BF8"/>
    <w:rsid w:val="002D02E0"/>
    <w:rsid w:val="002D288F"/>
    <w:rsid w:val="002D367B"/>
    <w:rsid w:val="002D3966"/>
    <w:rsid w:val="002D42B4"/>
    <w:rsid w:val="002D551F"/>
    <w:rsid w:val="002D58DE"/>
    <w:rsid w:val="002D5A6C"/>
    <w:rsid w:val="002D5AB5"/>
    <w:rsid w:val="002D6443"/>
    <w:rsid w:val="002D6915"/>
    <w:rsid w:val="002E18B6"/>
    <w:rsid w:val="002E239D"/>
    <w:rsid w:val="002E2C20"/>
    <w:rsid w:val="002E307C"/>
    <w:rsid w:val="002E3CC8"/>
    <w:rsid w:val="002E40C5"/>
    <w:rsid w:val="002E4681"/>
    <w:rsid w:val="002E4A54"/>
    <w:rsid w:val="002E6135"/>
    <w:rsid w:val="002E6270"/>
    <w:rsid w:val="002E62B4"/>
    <w:rsid w:val="002E72DA"/>
    <w:rsid w:val="002E7DC7"/>
    <w:rsid w:val="002E7FE8"/>
    <w:rsid w:val="002F03A4"/>
    <w:rsid w:val="002F0585"/>
    <w:rsid w:val="002F1B24"/>
    <w:rsid w:val="002F274D"/>
    <w:rsid w:val="002F4996"/>
    <w:rsid w:val="002F56CC"/>
    <w:rsid w:val="002F57C5"/>
    <w:rsid w:val="002F599A"/>
    <w:rsid w:val="002F5B31"/>
    <w:rsid w:val="002F6CF0"/>
    <w:rsid w:val="00301006"/>
    <w:rsid w:val="0030123C"/>
    <w:rsid w:val="00301A54"/>
    <w:rsid w:val="00301F2A"/>
    <w:rsid w:val="00301FA5"/>
    <w:rsid w:val="0030220D"/>
    <w:rsid w:val="00303A27"/>
    <w:rsid w:val="00304243"/>
    <w:rsid w:val="00304B92"/>
    <w:rsid w:val="00304D6F"/>
    <w:rsid w:val="003055E9"/>
    <w:rsid w:val="00307CE0"/>
    <w:rsid w:val="00311C81"/>
    <w:rsid w:val="0031327B"/>
    <w:rsid w:val="003134EB"/>
    <w:rsid w:val="0031383D"/>
    <w:rsid w:val="00314531"/>
    <w:rsid w:val="00314667"/>
    <w:rsid w:val="003149A1"/>
    <w:rsid w:val="00315FC1"/>
    <w:rsid w:val="00316294"/>
    <w:rsid w:val="00316B11"/>
    <w:rsid w:val="00317615"/>
    <w:rsid w:val="00322649"/>
    <w:rsid w:val="003228C9"/>
    <w:rsid w:val="00322C0C"/>
    <w:rsid w:val="00322F41"/>
    <w:rsid w:val="00324526"/>
    <w:rsid w:val="003246E2"/>
    <w:rsid w:val="0032552A"/>
    <w:rsid w:val="00326FAC"/>
    <w:rsid w:val="0032705F"/>
    <w:rsid w:val="00327C67"/>
    <w:rsid w:val="00330798"/>
    <w:rsid w:val="00330920"/>
    <w:rsid w:val="00331395"/>
    <w:rsid w:val="00332363"/>
    <w:rsid w:val="00332C3B"/>
    <w:rsid w:val="00332DB7"/>
    <w:rsid w:val="0033341D"/>
    <w:rsid w:val="00333499"/>
    <w:rsid w:val="003334C0"/>
    <w:rsid w:val="00333E30"/>
    <w:rsid w:val="0033479B"/>
    <w:rsid w:val="0033579B"/>
    <w:rsid w:val="003359E9"/>
    <w:rsid w:val="0033657C"/>
    <w:rsid w:val="00336A60"/>
    <w:rsid w:val="003378AE"/>
    <w:rsid w:val="00337C95"/>
    <w:rsid w:val="00340424"/>
    <w:rsid w:val="003404B2"/>
    <w:rsid w:val="003407A0"/>
    <w:rsid w:val="00342361"/>
    <w:rsid w:val="003446F1"/>
    <w:rsid w:val="0034539D"/>
    <w:rsid w:val="003458AE"/>
    <w:rsid w:val="003472E4"/>
    <w:rsid w:val="0035175F"/>
    <w:rsid w:val="00351A97"/>
    <w:rsid w:val="00351AE4"/>
    <w:rsid w:val="00351E60"/>
    <w:rsid w:val="00352196"/>
    <w:rsid w:val="00355BC5"/>
    <w:rsid w:val="00356885"/>
    <w:rsid w:val="0035718E"/>
    <w:rsid w:val="00357957"/>
    <w:rsid w:val="00357A46"/>
    <w:rsid w:val="003628CE"/>
    <w:rsid w:val="003633B1"/>
    <w:rsid w:val="00363B33"/>
    <w:rsid w:val="00364A70"/>
    <w:rsid w:val="003656FA"/>
    <w:rsid w:val="003657D2"/>
    <w:rsid w:val="00365FA3"/>
    <w:rsid w:val="00367E38"/>
    <w:rsid w:val="0037011E"/>
    <w:rsid w:val="003723EF"/>
    <w:rsid w:val="00372432"/>
    <w:rsid w:val="00373386"/>
    <w:rsid w:val="00374928"/>
    <w:rsid w:val="00374F32"/>
    <w:rsid w:val="0037631D"/>
    <w:rsid w:val="003764EE"/>
    <w:rsid w:val="003800D6"/>
    <w:rsid w:val="00380EFD"/>
    <w:rsid w:val="00380FDD"/>
    <w:rsid w:val="0038113E"/>
    <w:rsid w:val="003811A0"/>
    <w:rsid w:val="003811FD"/>
    <w:rsid w:val="003831DB"/>
    <w:rsid w:val="0038367E"/>
    <w:rsid w:val="00385923"/>
    <w:rsid w:val="003868D8"/>
    <w:rsid w:val="003869A3"/>
    <w:rsid w:val="00386B47"/>
    <w:rsid w:val="00387129"/>
    <w:rsid w:val="003876DA"/>
    <w:rsid w:val="00387864"/>
    <w:rsid w:val="00390018"/>
    <w:rsid w:val="003908FB"/>
    <w:rsid w:val="00390EA4"/>
    <w:rsid w:val="00390EAC"/>
    <w:rsid w:val="00390FB5"/>
    <w:rsid w:val="0039197A"/>
    <w:rsid w:val="00392AA3"/>
    <w:rsid w:val="003932F5"/>
    <w:rsid w:val="00393B0D"/>
    <w:rsid w:val="003943C2"/>
    <w:rsid w:val="003945D0"/>
    <w:rsid w:val="00396AB9"/>
    <w:rsid w:val="00396EB4"/>
    <w:rsid w:val="003977A2"/>
    <w:rsid w:val="003A00E2"/>
    <w:rsid w:val="003A096F"/>
    <w:rsid w:val="003A0FB6"/>
    <w:rsid w:val="003A1A53"/>
    <w:rsid w:val="003A1F96"/>
    <w:rsid w:val="003A2B2E"/>
    <w:rsid w:val="003A3017"/>
    <w:rsid w:val="003A4616"/>
    <w:rsid w:val="003A49E2"/>
    <w:rsid w:val="003A4ECE"/>
    <w:rsid w:val="003A5248"/>
    <w:rsid w:val="003A5CB9"/>
    <w:rsid w:val="003A6E54"/>
    <w:rsid w:val="003B0009"/>
    <w:rsid w:val="003B043F"/>
    <w:rsid w:val="003B0D2C"/>
    <w:rsid w:val="003B165C"/>
    <w:rsid w:val="003B2108"/>
    <w:rsid w:val="003B28F5"/>
    <w:rsid w:val="003B3AC3"/>
    <w:rsid w:val="003B470C"/>
    <w:rsid w:val="003B4752"/>
    <w:rsid w:val="003B4FC2"/>
    <w:rsid w:val="003B5195"/>
    <w:rsid w:val="003B5F8B"/>
    <w:rsid w:val="003B77FE"/>
    <w:rsid w:val="003C071E"/>
    <w:rsid w:val="003C1866"/>
    <w:rsid w:val="003C2D56"/>
    <w:rsid w:val="003C3765"/>
    <w:rsid w:val="003C3787"/>
    <w:rsid w:val="003C582D"/>
    <w:rsid w:val="003C70F7"/>
    <w:rsid w:val="003D0379"/>
    <w:rsid w:val="003D03B4"/>
    <w:rsid w:val="003D1C82"/>
    <w:rsid w:val="003D29E6"/>
    <w:rsid w:val="003D326D"/>
    <w:rsid w:val="003D3F3B"/>
    <w:rsid w:val="003D4622"/>
    <w:rsid w:val="003D4977"/>
    <w:rsid w:val="003D4EEA"/>
    <w:rsid w:val="003D5CE0"/>
    <w:rsid w:val="003D604A"/>
    <w:rsid w:val="003D65AD"/>
    <w:rsid w:val="003D6ED7"/>
    <w:rsid w:val="003D7C09"/>
    <w:rsid w:val="003E1426"/>
    <w:rsid w:val="003E2A02"/>
    <w:rsid w:val="003E33EC"/>
    <w:rsid w:val="003E357F"/>
    <w:rsid w:val="003E3F1E"/>
    <w:rsid w:val="003E48C9"/>
    <w:rsid w:val="003E4C09"/>
    <w:rsid w:val="003E51A0"/>
    <w:rsid w:val="003E5C93"/>
    <w:rsid w:val="003E5F52"/>
    <w:rsid w:val="003E6260"/>
    <w:rsid w:val="003E63C6"/>
    <w:rsid w:val="003E6D8D"/>
    <w:rsid w:val="003E77D0"/>
    <w:rsid w:val="003E7C9C"/>
    <w:rsid w:val="003F0F3A"/>
    <w:rsid w:val="003F2440"/>
    <w:rsid w:val="003F2502"/>
    <w:rsid w:val="003F3D8B"/>
    <w:rsid w:val="003F4CDF"/>
    <w:rsid w:val="003F6421"/>
    <w:rsid w:val="003F7A0D"/>
    <w:rsid w:val="004003D2"/>
    <w:rsid w:val="00402267"/>
    <w:rsid w:val="00403619"/>
    <w:rsid w:val="004038C2"/>
    <w:rsid w:val="004042C4"/>
    <w:rsid w:val="0040480F"/>
    <w:rsid w:val="00405F34"/>
    <w:rsid w:val="00405F59"/>
    <w:rsid w:val="00406FE6"/>
    <w:rsid w:val="00407380"/>
    <w:rsid w:val="0041143B"/>
    <w:rsid w:val="00411FBA"/>
    <w:rsid w:val="0041320E"/>
    <w:rsid w:val="00413670"/>
    <w:rsid w:val="00413C21"/>
    <w:rsid w:val="00413F97"/>
    <w:rsid w:val="004143AD"/>
    <w:rsid w:val="00414951"/>
    <w:rsid w:val="00414CDA"/>
    <w:rsid w:val="00414EF4"/>
    <w:rsid w:val="00414F5E"/>
    <w:rsid w:val="00421614"/>
    <w:rsid w:val="0042229E"/>
    <w:rsid w:val="00424818"/>
    <w:rsid w:val="004254D1"/>
    <w:rsid w:val="00425856"/>
    <w:rsid w:val="00426D40"/>
    <w:rsid w:val="00430F73"/>
    <w:rsid w:val="004312CA"/>
    <w:rsid w:val="00433124"/>
    <w:rsid w:val="00433DD1"/>
    <w:rsid w:val="00436167"/>
    <w:rsid w:val="00436629"/>
    <w:rsid w:val="00436BA9"/>
    <w:rsid w:val="00437D86"/>
    <w:rsid w:val="00441D0F"/>
    <w:rsid w:val="004443F0"/>
    <w:rsid w:val="00444912"/>
    <w:rsid w:val="00445561"/>
    <w:rsid w:val="0044691E"/>
    <w:rsid w:val="004478B6"/>
    <w:rsid w:val="00447A39"/>
    <w:rsid w:val="00447AFD"/>
    <w:rsid w:val="004508A3"/>
    <w:rsid w:val="004515EA"/>
    <w:rsid w:val="00451856"/>
    <w:rsid w:val="0045272C"/>
    <w:rsid w:val="0045598C"/>
    <w:rsid w:val="00460AAD"/>
    <w:rsid w:val="00460EA7"/>
    <w:rsid w:val="00461767"/>
    <w:rsid w:val="004622BB"/>
    <w:rsid w:val="00462474"/>
    <w:rsid w:val="004625A7"/>
    <w:rsid w:val="00462B8B"/>
    <w:rsid w:val="00462EF5"/>
    <w:rsid w:val="00464C27"/>
    <w:rsid w:val="004650FD"/>
    <w:rsid w:val="00465594"/>
    <w:rsid w:val="0046622F"/>
    <w:rsid w:val="0046709B"/>
    <w:rsid w:val="004672C5"/>
    <w:rsid w:val="004709B9"/>
    <w:rsid w:val="00470FB6"/>
    <w:rsid w:val="00472DEA"/>
    <w:rsid w:val="00472F03"/>
    <w:rsid w:val="00474DC5"/>
    <w:rsid w:val="004766B8"/>
    <w:rsid w:val="00480AE6"/>
    <w:rsid w:val="00481240"/>
    <w:rsid w:val="00482763"/>
    <w:rsid w:val="00482786"/>
    <w:rsid w:val="00482E7C"/>
    <w:rsid w:val="00486E08"/>
    <w:rsid w:val="00486E75"/>
    <w:rsid w:val="00487739"/>
    <w:rsid w:val="00487D5F"/>
    <w:rsid w:val="004918D0"/>
    <w:rsid w:val="00491F8C"/>
    <w:rsid w:val="00491FFA"/>
    <w:rsid w:val="00492BCB"/>
    <w:rsid w:val="00492CC5"/>
    <w:rsid w:val="0049442F"/>
    <w:rsid w:val="0049733A"/>
    <w:rsid w:val="00497778"/>
    <w:rsid w:val="004A16EB"/>
    <w:rsid w:val="004A3B86"/>
    <w:rsid w:val="004A54C0"/>
    <w:rsid w:val="004B0F8F"/>
    <w:rsid w:val="004B3E0E"/>
    <w:rsid w:val="004B561F"/>
    <w:rsid w:val="004B57AC"/>
    <w:rsid w:val="004B599E"/>
    <w:rsid w:val="004B6F73"/>
    <w:rsid w:val="004B7643"/>
    <w:rsid w:val="004B794E"/>
    <w:rsid w:val="004C29E6"/>
    <w:rsid w:val="004C2D0C"/>
    <w:rsid w:val="004C3D45"/>
    <w:rsid w:val="004C4DF4"/>
    <w:rsid w:val="004C5C2E"/>
    <w:rsid w:val="004C60EB"/>
    <w:rsid w:val="004C6227"/>
    <w:rsid w:val="004C6234"/>
    <w:rsid w:val="004D0781"/>
    <w:rsid w:val="004D1658"/>
    <w:rsid w:val="004D174A"/>
    <w:rsid w:val="004D3C44"/>
    <w:rsid w:val="004D3C61"/>
    <w:rsid w:val="004D580E"/>
    <w:rsid w:val="004D6D5D"/>
    <w:rsid w:val="004D7732"/>
    <w:rsid w:val="004E26EC"/>
    <w:rsid w:val="004E2DD3"/>
    <w:rsid w:val="004E3479"/>
    <w:rsid w:val="004E5514"/>
    <w:rsid w:val="004E6E20"/>
    <w:rsid w:val="004F34E1"/>
    <w:rsid w:val="004F38FB"/>
    <w:rsid w:val="004F3F3E"/>
    <w:rsid w:val="004F4012"/>
    <w:rsid w:val="004F5640"/>
    <w:rsid w:val="004F6507"/>
    <w:rsid w:val="004F792B"/>
    <w:rsid w:val="004F7A30"/>
    <w:rsid w:val="00500D48"/>
    <w:rsid w:val="00500E86"/>
    <w:rsid w:val="0050137E"/>
    <w:rsid w:val="00501F8A"/>
    <w:rsid w:val="00502110"/>
    <w:rsid w:val="005022E5"/>
    <w:rsid w:val="00502613"/>
    <w:rsid w:val="00503E71"/>
    <w:rsid w:val="00503F8F"/>
    <w:rsid w:val="00504AF8"/>
    <w:rsid w:val="0050549D"/>
    <w:rsid w:val="00505AE4"/>
    <w:rsid w:val="00505E2F"/>
    <w:rsid w:val="0050668D"/>
    <w:rsid w:val="0051047A"/>
    <w:rsid w:val="0051076E"/>
    <w:rsid w:val="005125E6"/>
    <w:rsid w:val="0051384A"/>
    <w:rsid w:val="005139C8"/>
    <w:rsid w:val="0051727B"/>
    <w:rsid w:val="00521A7E"/>
    <w:rsid w:val="005220AC"/>
    <w:rsid w:val="005239FF"/>
    <w:rsid w:val="00524624"/>
    <w:rsid w:val="00524A9A"/>
    <w:rsid w:val="00525E28"/>
    <w:rsid w:val="005262BD"/>
    <w:rsid w:val="0052684D"/>
    <w:rsid w:val="00526CB8"/>
    <w:rsid w:val="00527905"/>
    <w:rsid w:val="00530B7D"/>
    <w:rsid w:val="00531C63"/>
    <w:rsid w:val="00531FE7"/>
    <w:rsid w:val="00532A51"/>
    <w:rsid w:val="0053337A"/>
    <w:rsid w:val="00533607"/>
    <w:rsid w:val="00533667"/>
    <w:rsid w:val="0053469E"/>
    <w:rsid w:val="005371B0"/>
    <w:rsid w:val="005374AF"/>
    <w:rsid w:val="00537759"/>
    <w:rsid w:val="00537F81"/>
    <w:rsid w:val="005404F4"/>
    <w:rsid w:val="00540A3D"/>
    <w:rsid w:val="0054422C"/>
    <w:rsid w:val="00544C74"/>
    <w:rsid w:val="00546A87"/>
    <w:rsid w:val="005471E8"/>
    <w:rsid w:val="005479EA"/>
    <w:rsid w:val="00547D26"/>
    <w:rsid w:val="00550B26"/>
    <w:rsid w:val="005519B7"/>
    <w:rsid w:val="0055266B"/>
    <w:rsid w:val="00552F18"/>
    <w:rsid w:val="005531A8"/>
    <w:rsid w:val="005536C7"/>
    <w:rsid w:val="0055411E"/>
    <w:rsid w:val="00554954"/>
    <w:rsid w:val="00554EBA"/>
    <w:rsid w:val="00555D23"/>
    <w:rsid w:val="005568A6"/>
    <w:rsid w:val="00557930"/>
    <w:rsid w:val="00557DC3"/>
    <w:rsid w:val="005605DB"/>
    <w:rsid w:val="005614CE"/>
    <w:rsid w:val="00561767"/>
    <w:rsid w:val="00561A58"/>
    <w:rsid w:val="00563E66"/>
    <w:rsid w:val="0056628C"/>
    <w:rsid w:val="005720CD"/>
    <w:rsid w:val="00573922"/>
    <w:rsid w:val="00573C13"/>
    <w:rsid w:val="0057452F"/>
    <w:rsid w:val="0057506B"/>
    <w:rsid w:val="005769E7"/>
    <w:rsid w:val="005772C6"/>
    <w:rsid w:val="005773E8"/>
    <w:rsid w:val="0058045D"/>
    <w:rsid w:val="00580CC0"/>
    <w:rsid w:val="00580F61"/>
    <w:rsid w:val="00584336"/>
    <w:rsid w:val="00586225"/>
    <w:rsid w:val="00586470"/>
    <w:rsid w:val="00586552"/>
    <w:rsid w:val="00587210"/>
    <w:rsid w:val="00587243"/>
    <w:rsid w:val="005875D8"/>
    <w:rsid w:val="005923E3"/>
    <w:rsid w:val="0059241B"/>
    <w:rsid w:val="00593183"/>
    <w:rsid w:val="00594F64"/>
    <w:rsid w:val="00595CB0"/>
    <w:rsid w:val="005972D1"/>
    <w:rsid w:val="00597A12"/>
    <w:rsid w:val="005A0E21"/>
    <w:rsid w:val="005A17D8"/>
    <w:rsid w:val="005A2262"/>
    <w:rsid w:val="005A38C0"/>
    <w:rsid w:val="005A4355"/>
    <w:rsid w:val="005A47B0"/>
    <w:rsid w:val="005B0B41"/>
    <w:rsid w:val="005B126B"/>
    <w:rsid w:val="005B1C3E"/>
    <w:rsid w:val="005B1F13"/>
    <w:rsid w:val="005B2A3B"/>
    <w:rsid w:val="005B3818"/>
    <w:rsid w:val="005B384E"/>
    <w:rsid w:val="005B3F45"/>
    <w:rsid w:val="005B5016"/>
    <w:rsid w:val="005B5E14"/>
    <w:rsid w:val="005B6911"/>
    <w:rsid w:val="005B7B23"/>
    <w:rsid w:val="005B7ED8"/>
    <w:rsid w:val="005C4B13"/>
    <w:rsid w:val="005C6D80"/>
    <w:rsid w:val="005C6DF1"/>
    <w:rsid w:val="005C71C7"/>
    <w:rsid w:val="005D0B9F"/>
    <w:rsid w:val="005D1073"/>
    <w:rsid w:val="005D379E"/>
    <w:rsid w:val="005D4041"/>
    <w:rsid w:val="005D413B"/>
    <w:rsid w:val="005D4390"/>
    <w:rsid w:val="005D4ECD"/>
    <w:rsid w:val="005D5A44"/>
    <w:rsid w:val="005D7497"/>
    <w:rsid w:val="005D74AE"/>
    <w:rsid w:val="005E0F43"/>
    <w:rsid w:val="005E198C"/>
    <w:rsid w:val="005E2E35"/>
    <w:rsid w:val="005E2FEF"/>
    <w:rsid w:val="005E35DD"/>
    <w:rsid w:val="005E378B"/>
    <w:rsid w:val="005E53C9"/>
    <w:rsid w:val="005E631E"/>
    <w:rsid w:val="005E702F"/>
    <w:rsid w:val="005E78BD"/>
    <w:rsid w:val="005E7AC4"/>
    <w:rsid w:val="005F0477"/>
    <w:rsid w:val="005F1135"/>
    <w:rsid w:val="005F20AC"/>
    <w:rsid w:val="005F747B"/>
    <w:rsid w:val="005F75A0"/>
    <w:rsid w:val="00601321"/>
    <w:rsid w:val="00602415"/>
    <w:rsid w:val="00602F2A"/>
    <w:rsid w:val="00603107"/>
    <w:rsid w:val="0060361F"/>
    <w:rsid w:val="00603F13"/>
    <w:rsid w:val="006041F1"/>
    <w:rsid w:val="00605BB3"/>
    <w:rsid w:val="00605BE8"/>
    <w:rsid w:val="00606E70"/>
    <w:rsid w:val="006070E3"/>
    <w:rsid w:val="00607E2A"/>
    <w:rsid w:val="00607F7E"/>
    <w:rsid w:val="00610051"/>
    <w:rsid w:val="0061021A"/>
    <w:rsid w:val="00612090"/>
    <w:rsid w:val="00613A3F"/>
    <w:rsid w:val="0061449E"/>
    <w:rsid w:val="00614C5A"/>
    <w:rsid w:val="00617750"/>
    <w:rsid w:val="00621F11"/>
    <w:rsid w:val="006220E7"/>
    <w:rsid w:val="00622449"/>
    <w:rsid w:val="00622B42"/>
    <w:rsid w:val="00622D84"/>
    <w:rsid w:val="00623523"/>
    <w:rsid w:val="00624FF1"/>
    <w:rsid w:val="00626753"/>
    <w:rsid w:val="006267B0"/>
    <w:rsid w:val="0062698A"/>
    <w:rsid w:val="00627D82"/>
    <w:rsid w:val="00630FFC"/>
    <w:rsid w:val="00631536"/>
    <w:rsid w:val="00631A69"/>
    <w:rsid w:val="00631B42"/>
    <w:rsid w:val="00631D2F"/>
    <w:rsid w:val="00632A46"/>
    <w:rsid w:val="006342BD"/>
    <w:rsid w:val="00635390"/>
    <w:rsid w:val="00636A9A"/>
    <w:rsid w:val="00637283"/>
    <w:rsid w:val="00637889"/>
    <w:rsid w:val="0064089B"/>
    <w:rsid w:val="006446EA"/>
    <w:rsid w:val="00645080"/>
    <w:rsid w:val="0064523A"/>
    <w:rsid w:val="006452A3"/>
    <w:rsid w:val="00645C0D"/>
    <w:rsid w:val="006462BF"/>
    <w:rsid w:val="00646D54"/>
    <w:rsid w:val="00647551"/>
    <w:rsid w:val="00647E01"/>
    <w:rsid w:val="00650FA7"/>
    <w:rsid w:val="0065176B"/>
    <w:rsid w:val="00651D31"/>
    <w:rsid w:val="00652C7F"/>
    <w:rsid w:val="00653C6C"/>
    <w:rsid w:val="006548A7"/>
    <w:rsid w:val="00655F69"/>
    <w:rsid w:val="00655FC0"/>
    <w:rsid w:val="00656C5E"/>
    <w:rsid w:val="00657CDB"/>
    <w:rsid w:val="0066027A"/>
    <w:rsid w:val="00660CC9"/>
    <w:rsid w:val="00660D23"/>
    <w:rsid w:val="0066105D"/>
    <w:rsid w:val="00661469"/>
    <w:rsid w:val="006614EE"/>
    <w:rsid w:val="0066170F"/>
    <w:rsid w:val="00661F62"/>
    <w:rsid w:val="00662089"/>
    <w:rsid w:val="00662A6D"/>
    <w:rsid w:val="00663A8A"/>
    <w:rsid w:val="00665335"/>
    <w:rsid w:val="00665F65"/>
    <w:rsid w:val="00666F29"/>
    <w:rsid w:val="00667C80"/>
    <w:rsid w:val="00667ED4"/>
    <w:rsid w:val="006701A0"/>
    <w:rsid w:val="006715CC"/>
    <w:rsid w:val="006715FE"/>
    <w:rsid w:val="00671E79"/>
    <w:rsid w:val="00674EDF"/>
    <w:rsid w:val="00676426"/>
    <w:rsid w:val="00677C29"/>
    <w:rsid w:val="00677EE6"/>
    <w:rsid w:val="00682273"/>
    <w:rsid w:val="00682BB1"/>
    <w:rsid w:val="006833B3"/>
    <w:rsid w:val="006844DB"/>
    <w:rsid w:val="00684817"/>
    <w:rsid w:val="00684AFD"/>
    <w:rsid w:val="00684F78"/>
    <w:rsid w:val="0068559E"/>
    <w:rsid w:val="00685899"/>
    <w:rsid w:val="00685B06"/>
    <w:rsid w:val="006901C1"/>
    <w:rsid w:val="006908BA"/>
    <w:rsid w:val="0069142D"/>
    <w:rsid w:val="00691610"/>
    <w:rsid w:val="0069258F"/>
    <w:rsid w:val="00692930"/>
    <w:rsid w:val="00692E7E"/>
    <w:rsid w:val="0069314C"/>
    <w:rsid w:val="00693653"/>
    <w:rsid w:val="00693D6E"/>
    <w:rsid w:val="00693EF6"/>
    <w:rsid w:val="00694766"/>
    <w:rsid w:val="006A085B"/>
    <w:rsid w:val="006A10A2"/>
    <w:rsid w:val="006A1143"/>
    <w:rsid w:val="006A17E4"/>
    <w:rsid w:val="006A1BF8"/>
    <w:rsid w:val="006A294B"/>
    <w:rsid w:val="006A35B6"/>
    <w:rsid w:val="006A4871"/>
    <w:rsid w:val="006A48DB"/>
    <w:rsid w:val="006A55AF"/>
    <w:rsid w:val="006A5737"/>
    <w:rsid w:val="006A5A90"/>
    <w:rsid w:val="006A6177"/>
    <w:rsid w:val="006A7240"/>
    <w:rsid w:val="006A760E"/>
    <w:rsid w:val="006B0085"/>
    <w:rsid w:val="006B0AB5"/>
    <w:rsid w:val="006B1370"/>
    <w:rsid w:val="006B1CF2"/>
    <w:rsid w:val="006B1FCB"/>
    <w:rsid w:val="006B36B5"/>
    <w:rsid w:val="006B4876"/>
    <w:rsid w:val="006B4F28"/>
    <w:rsid w:val="006B62C2"/>
    <w:rsid w:val="006B62E8"/>
    <w:rsid w:val="006B70AB"/>
    <w:rsid w:val="006B728B"/>
    <w:rsid w:val="006C04D9"/>
    <w:rsid w:val="006C1B0F"/>
    <w:rsid w:val="006C214E"/>
    <w:rsid w:val="006C3489"/>
    <w:rsid w:val="006C355B"/>
    <w:rsid w:val="006C3E71"/>
    <w:rsid w:val="006C5576"/>
    <w:rsid w:val="006C5D52"/>
    <w:rsid w:val="006C6C9D"/>
    <w:rsid w:val="006C7BDF"/>
    <w:rsid w:val="006D1B1C"/>
    <w:rsid w:val="006D298F"/>
    <w:rsid w:val="006D51AC"/>
    <w:rsid w:val="006D523E"/>
    <w:rsid w:val="006D5AD6"/>
    <w:rsid w:val="006D64E0"/>
    <w:rsid w:val="006D67DA"/>
    <w:rsid w:val="006D7B35"/>
    <w:rsid w:val="006E046D"/>
    <w:rsid w:val="006E0624"/>
    <w:rsid w:val="006E0A8B"/>
    <w:rsid w:val="006E0B72"/>
    <w:rsid w:val="006E100A"/>
    <w:rsid w:val="006E1287"/>
    <w:rsid w:val="006E12CE"/>
    <w:rsid w:val="006E39D8"/>
    <w:rsid w:val="006E3C44"/>
    <w:rsid w:val="006E483A"/>
    <w:rsid w:val="006E4BAA"/>
    <w:rsid w:val="006E4BED"/>
    <w:rsid w:val="006E56D9"/>
    <w:rsid w:val="006E5C46"/>
    <w:rsid w:val="006E686A"/>
    <w:rsid w:val="006E6BBA"/>
    <w:rsid w:val="006E78E2"/>
    <w:rsid w:val="006F00A8"/>
    <w:rsid w:val="006F0423"/>
    <w:rsid w:val="006F16DE"/>
    <w:rsid w:val="006F20C6"/>
    <w:rsid w:val="006F25DA"/>
    <w:rsid w:val="006F2C0B"/>
    <w:rsid w:val="006F3A22"/>
    <w:rsid w:val="006F4955"/>
    <w:rsid w:val="006F5413"/>
    <w:rsid w:val="006F5559"/>
    <w:rsid w:val="006F6C3A"/>
    <w:rsid w:val="006F70B1"/>
    <w:rsid w:val="006F712D"/>
    <w:rsid w:val="006F7383"/>
    <w:rsid w:val="00701070"/>
    <w:rsid w:val="00701C6B"/>
    <w:rsid w:val="0070246B"/>
    <w:rsid w:val="00703C0B"/>
    <w:rsid w:val="00703D75"/>
    <w:rsid w:val="00704139"/>
    <w:rsid w:val="00704BE7"/>
    <w:rsid w:val="00704EB0"/>
    <w:rsid w:val="00705532"/>
    <w:rsid w:val="0070756E"/>
    <w:rsid w:val="0071006F"/>
    <w:rsid w:val="00710E25"/>
    <w:rsid w:val="007118FB"/>
    <w:rsid w:val="00711C41"/>
    <w:rsid w:val="007120EE"/>
    <w:rsid w:val="0071219B"/>
    <w:rsid w:val="007130D7"/>
    <w:rsid w:val="007141D7"/>
    <w:rsid w:val="0071443A"/>
    <w:rsid w:val="00714ACC"/>
    <w:rsid w:val="00714CBF"/>
    <w:rsid w:val="00714DAF"/>
    <w:rsid w:val="007150E5"/>
    <w:rsid w:val="007155B5"/>
    <w:rsid w:val="00715761"/>
    <w:rsid w:val="007160A6"/>
    <w:rsid w:val="00716DDB"/>
    <w:rsid w:val="00720748"/>
    <w:rsid w:val="00720C94"/>
    <w:rsid w:val="00720E94"/>
    <w:rsid w:val="00722BD0"/>
    <w:rsid w:val="007236BC"/>
    <w:rsid w:val="00724BEA"/>
    <w:rsid w:val="007253E8"/>
    <w:rsid w:val="00727AB9"/>
    <w:rsid w:val="00727B74"/>
    <w:rsid w:val="00727CC3"/>
    <w:rsid w:val="00727D2E"/>
    <w:rsid w:val="00730459"/>
    <w:rsid w:val="00730CE4"/>
    <w:rsid w:val="00732238"/>
    <w:rsid w:val="00733DAF"/>
    <w:rsid w:val="00733E28"/>
    <w:rsid w:val="007349A6"/>
    <w:rsid w:val="00734E8A"/>
    <w:rsid w:val="0073748D"/>
    <w:rsid w:val="007375CD"/>
    <w:rsid w:val="0074015E"/>
    <w:rsid w:val="00740E75"/>
    <w:rsid w:val="0074105F"/>
    <w:rsid w:val="007413B0"/>
    <w:rsid w:val="007424AF"/>
    <w:rsid w:val="0074329C"/>
    <w:rsid w:val="0074377B"/>
    <w:rsid w:val="00744BA7"/>
    <w:rsid w:val="0074599D"/>
    <w:rsid w:val="007459B8"/>
    <w:rsid w:val="007466D8"/>
    <w:rsid w:val="007467F0"/>
    <w:rsid w:val="00747172"/>
    <w:rsid w:val="00750088"/>
    <w:rsid w:val="00751A13"/>
    <w:rsid w:val="00752FF3"/>
    <w:rsid w:val="00753ACE"/>
    <w:rsid w:val="00753C40"/>
    <w:rsid w:val="00755157"/>
    <w:rsid w:val="0075535C"/>
    <w:rsid w:val="0075546F"/>
    <w:rsid w:val="0075592C"/>
    <w:rsid w:val="00755F76"/>
    <w:rsid w:val="007600A6"/>
    <w:rsid w:val="00762557"/>
    <w:rsid w:val="00763E99"/>
    <w:rsid w:val="00763F1D"/>
    <w:rsid w:val="0076409F"/>
    <w:rsid w:val="00764185"/>
    <w:rsid w:val="007659E5"/>
    <w:rsid w:val="00765CDA"/>
    <w:rsid w:val="00765EE3"/>
    <w:rsid w:val="00765F35"/>
    <w:rsid w:val="00767487"/>
    <w:rsid w:val="007676E2"/>
    <w:rsid w:val="007678B5"/>
    <w:rsid w:val="00767F78"/>
    <w:rsid w:val="00770C77"/>
    <w:rsid w:val="00771F7F"/>
    <w:rsid w:val="007724AA"/>
    <w:rsid w:val="007734F3"/>
    <w:rsid w:val="0077354B"/>
    <w:rsid w:val="007735E3"/>
    <w:rsid w:val="00774571"/>
    <w:rsid w:val="007768BA"/>
    <w:rsid w:val="007777D7"/>
    <w:rsid w:val="00780776"/>
    <w:rsid w:val="007818DD"/>
    <w:rsid w:val="007818EE"/>
    <w:rsid w:val="00783EDD"/>
    <w:rsid w:val="00786807"/>
    <w:rsid w:val="007878B8"/>
    <w:rsid w:val="00787E3D"/>
    <w:rsid w:val="00790373"/>
    <w:rsid w:val="007906F5"/>
    <w:rsid w:val="0079189A"/>
    <w:rsid w:val="0079285E"/>
    <w:rsid w:val="00792904"/>
    <w:rsid w:val="0079344B"/>
    <w:rsid w:val="00793992"/>
    <w:rsid w:val="00793CF8"/>
    <w:rsid w:val="00794E94"/>
    <w:rsid w:val="0079540D"/>
    <w:rsid w:val="00795DAF"/>
    <w:rsid w:val="007960C8"/>
    <w:rsid w:val="007978E6"/>
    <w:rsid w:val="00797D81"/>
    <w:rsid w:val="007A0B45"/>
    <w:rsid w:val="007A0DA0"/>
    <w:rsid w:val="007A13EE"/>
    <w:rsid w:val="007A33F2"/>
    <w:rsid w:val="007A3754"/>
    <w:rsid w:val="007A429A"/>
    <w:rsid w:val="007A68E9"/>
    <w:rsid w:val="007A7DBC"/>
    <w:rsid w:val="007B070E"/>
    <w:rsid w:val="007B0A6E"/>
    <w:rsid w:val="007B2D50"/>
    <w:rsid w:val="007B46BA"/>
    <w:rsid w:val="007B47BD"/>
    <w:rsid w:val="007B5809"/>
    <w:rsid w:val="007B591A"/>
    <w:rsid w:val="007B7302"/>
    <w:rsid w:val="007C04C5"/>
    <w:rsid w:val="007C05DA"/>
    <w:rsid w:val="007C086A"/>
    <w:rsid w:val="007C0D92"/>
    <w:rsid w:val="007C16CD"/>
    <w:rsid w:val="007C1CEB"/>
    <w:rsid w:val="007C28B5"/>
    <w:rsid w:val="007C2E55"/>
    <w:rsid w:val="007C31BD"/>
    <w:rsid w:val="007C4BFF"/>
    <w:rsid w:val="007C5033"/>
    <w:rsid w:val="007C5DC4"/>
    <w:rsid w:val="007C5EB7"/>
    <w:rsid w:val="007C6802"/>
    <w:rsid w:val="007C799C"/>
    <w:rsid w:val="007C7C9C"/>
    <w:rsid w:val="007C7CB3"/>
    <w:rsid w:val="007C7EDB"/>
    <w:rsid w:val="007D1409"/>
    <w:rsid w:val="007D1D96"/>
    <w:rsid w:val="007D2B34"/>
    <w:rsid w:val="007D5A56"/>
    <w:rsid w:val="007D5DB4"/>
    <w:rsid w:val="007D5EA8"/>
    <w:rsid w:val="007D67BA"/>
    <w:rsid w:val="007E0776"/>
    <w:rsid w:val="007E0FD4"/>
    <w:rsid w:val="007E1011"/>
    <w:rsid w:val="007E18C3"/>
    <w:rsid w:val="007E18F4"/>
    <w:rsid w:val="007E5572"/>
    <w:rsid w:val="007E5B8A"/>
    <w:rsid w:val="007F0939"/>
    <w:rsid w:val="007F1A18"/>
    <w:rsid w:val="007F21E4"/>
    <w:rsid w:val="007F3FB7"/>
    <w:rsid w:val="007F5443"/>
    <w:rsid w:val="007F616E"/>
    <w:rsid w:val="007F6435"/>
    <w:rsid w:val="007F6929"/>
    <w:rsid w:val="0080044B"/>
    <w:rsid w:val="008016FF"/>
    <w:rsid w:val="008020F0"/>
    <w:rsid w:val="008039C3"/>
    <w:rsid w:val="00803E2F"/>
    <w:rsid w:val="008047A9"/>
    <w:rsid w:val="00804F5F"/>
    <w:rsid w:val="00805DC2"/>
    <w:rsid w:val="0080763C"/>
    <w:rsid w:val="0080772C"/>
    <w:rsid w:val="00811F50"/>
    <w:rsid w:val="00816A62"/>
    <w:rsid w:val="008178CF"/>
    <w:rsid w:val="00820E9E"/>
    <w:rsid w:val="00822180"/>
    <w:rsid w:val="00822913"/>
    <w:rsid w:val="008231BA"/>
    <w:rsid w:val="008235BB"/>
    <w:rsid w:val="008253FD"/>
    <w:rsid w:val="008269F4"/>
    <w:rsid w:val="00826E74"/>
    <w:rsid w:val="0083075F"/>
    <w:rsid w:val="00831385"/>
    <w:rsid w:val="0083150F"/>
    <w:rsid w:val="008316BF"/>
    <w:rsid w:val="00831D70"/>
    <w:rsid w:val="00834CC0"/>
    <w:rsid w:val="00834FD3"/>
    <w:rsid w:val="00837125"/>
    <w:rsid w:val="008404B8"/>
    <w:rsid w:val="008404D7"/>
    <w:rsid w:val="008415EC"/>
    <w:rsid w:val="00842ADC"/>
    <w:rsid w:val="00842BAD"/>
    <w:rsid w:val="00843766"/>
    <w:rsid w:val="00844B6F"/>
    <w:rsid w:val="008450E9"/>
    <w:rsid w:val="00845D4A"/>
    <w:rsid w:val="00846935"/>
    <w:rsid w:val="00846D76"/>
    <w:rsid w:val="00847945"/>
    <w:rsid w:val="00850174"/>
    <w:rsid w:val="00850DC0"/>
    <w:rsid w:val="00851171"/>
    <w:rsid w:val="00853FA7"/>
    <w:rsid w:val="00854C5F"/>
    <w:rsid w:val="00855CEE"/>
    <w:rsid w:val="00855D43"/>
    <w:rsid w:val="008562AB"/>
    <w:rsid w:val="00856CBE"/>
    <w:rsid w:val="00857F12"/>
    <w:rsid w:val="008604A4"/>
    <w:rsid w:val="00860E9E"/>
    <w:rsid w:val="00861070"/>
    <w:rsid w:val="008626A7"/>
    <w:rsid w:val="00862F3E"/>
    <w:rsid w:val="0086394A"/>
    <w:rsid w:val="00865E0B"/>
    <w:rsid w:val="00866588"/>
    <w:rsid w:val="00870DB4"/>
    <w:rsid w:val="00870ED0"/>
    <w:rsid w:val="0087122B"/>
    <w:rsid w:val="008719A0"/>
    <w:rsid w:val="0087320F"/>
    <w:rsid w:val="00873263"/>
    <w:rsid w:val="008733EB"/>
    <w:rsid w:val="00873B76"/>
    <w:rsid w:val="00874671"/>
    <w:rsid w:val="00875522"/>
    <w:rsid w:val="00876831"/>
    <w:rsid w:val="008771A3"/>
    <w:rsid w:val="008773DB"/>
    <w:rsid w:val="008775DA"/>
    <w:rsid w:val="0087762E"/>
    <w:rsid w:val="00877B6B"/>
    <w:rsid w:val="00880206"/>
    <w:rsid w:val="0088550E"/>
    <w:rsid w:val="008875EE"/>
    <w:rsid w:val="0088787B"/>
    <w:rsid w:val="008879B1"/>
    <w:rsid w:val="00887E4E"/>
    <w:rsid w:val="0089256A"/>
    <w:rsid w:val="00892634"/>
    <w:rsid w:val="00894DBD"/>
    <w:rsid w:val="00895297"/>
    <w:rsid w:val="0089669D"/>
    <w:rsid w:val="00897C4F"/>
    <w:rsid w:val="00897F14"/>
    <w:rsid w:val="008A383C"/>
    <w:rsid w:val="008A3A17"/>
    <w:rsid w:val="008A45C8"/>
    <w:rsid w:val="008A4C40"/>
    <w:rsid w:val="008A5A86"/>
    <w:rsid w:val="008A6441"/>
    <w:rsid w:val="008A694B"/>
    <w:rsid w:val="008A6E69"/>
    <w:rsid w:val="008A76FA"/>
    <w:rsid w:val="008A7AA0"/>
    <w:rsid w:val="008B0356"/>
    <w:rsid w:val="008B0E17"/>
    <w:rsid w:val="008B15AA"/>
    <w:rsid w:val="008B18B3"/>
    <w:rsid w:val="008B1C1C"/>
    <w:rsid w:val="008B2264"/>
    <w:rsid w:val="008B24FF"/>
    <w:rsid w:val="008B415F"/>
    <w:rsid w:val="008B5C07"/>
    <w:rsid w:val="008C0273"/>
    <w:rsid w:val="008C14C2"/>
    <w:rsid w:val="008C2483"/>
    <w:rsid w:val="008C3DFA"/>
    <w:rsid w:val="008C6721"/>
    <w:rsid w:val="008C74BF"/>
    <w:rsid w:val="008D03FC"/>
    <w:rsid w:val="008D1C0E"/>
    <w:rsid w:val="008D2910"/>
    <w:rsid w:val="008D3B5C"/>
    <w:rsid w:val="008D4EB3"/>
    <w:rsid w:val="008E029A"/>
    <w:rsid w:val="008E14AC"/>
    <w:rsid w:val="008E171E"/>
    <w:rsid w:val="008E1F6C"/>
    <w:rsid w:val="008E1FB2"/>
    <w:rsid w:val="008E2FF2"/>
    <w:rsid w:val="008E542A"/>
    <w:rsid w:val="008E6011"/>
    <w:rsid w:val="008E7606"/>
    <w:rsid w:val="008E796C"/>
    <w:rsid w:val="008F0EA2"/>
    <w:rsid w:val="008F1920"/>
    <w:rsid w:val="008F1E70"/>
    <w:rsid w:val="008F2286"/>
    <w:rsid w:val="008F31EF"/>
    <w:rsid w:val="008F4B50"/>
    <w:rsid w:val="008F54BA"/>
    <w:rsid w:val="008F570C"/>
    <w:rsid w:val="008F5F4B"/>
    <w:rsid w:val="0090011A"/>
    <w:rsid w:val="009016B3"/>
    <w:rsid w:val="009019E7"/>
    <w:rsid w:val="009024AB"/>
    <w:rsid w:val="00903AD6"/>
    <w:rsid w:val="009048E0"/>
    <w:rsid w:val="00905143"/>
    <w:rsid w:val="00906689"/>
    <w:rsid w:val="00906A24"/>
    <w:rsid w:val="00907464"/>
    <w:rsid w:val="00912EDB"/>
    <w:rsid w:val="00915694"/>
    <w:rsid w:val="00916C6E"/>
    <w:rsid w:val="00916F14"/>
    <w:rsid w:val="00917776"/>
    <w:rsid w:val="00917986"/>
    <w:rsid w:val="009212AA"/>
    <w:rsid w:val="00922B6A"/>
    <w:rsid w:val="009230C3"/>
    <w:rsid w:val="00924444"/>
    <w:rsid w:val="00925833"/>
    <w:rsid w:val="00926EDC"/>
    <w:rsid w:val="00927D38"/>
    <w:rsid w:val="00930442"/>
    <w:rsid w:val="00932005"/>
    <w:rsid w:val="0093428D"/>
    <w:rsid w:val="009379DE"/>
    <w:rsid w:val="0094015B"/>
    <w:rsid w:val="009404AF"/>
    <w:rsid w:val="0094164F"/>
    <w:rsid w:val="009419B9"/>
    <w:rsid w:val="00942B49"/>
    <w:rsid w:val="00942BFE"/>
    <w:rsid w:val="009436CA"/>
    <w:rsid w:val="0094426D"/>
    <w:rsid w:val="00944B3E"/>
    <w:rsid w:val="00945DF5"/>
    <w:rsid w:val="0094636C"/>
    <w:rsid w:val="00947082"/>
    <w:rsid w:val="00950EAB"/>
    <w:rsid w:val="0095128A"/>
    <w:rsid w:val="00952DB7"/>
    <w:rsid w:val="00952E3C"/>
    <w:rsid w:val="00953C30"/>
    <w:rsid w:val="00954ACF"/>
    <w:rsid w:val="009553F0"/>
    <w:rsid w:val="009554A4"/>
    <w:rsid w:val="009559ED"/>
    <w:rsid w:val="00956B1E"/>
    <w:rsid w:val="00957333"/>
    <w:rsid w:val="009608E9"/>
    <w:rsid w:val="009616EF"/>
    <w:rsid w:val="00961DE9"/>
    <w:rsid w:val="0096250E"/>
    <w:rsid w:val="00962C9E"/>
    <w:rsid w:val="009637F1"/>
    <w:rsid w:val="00964E4C"/>
    <w:rsid w:val="00965A6C"/>
    <w:rsid w:val="00965FD6"/>
    <w:rsid w:val="00970299"/>
    <w:rsid w:val="009703FC"/>
    <w:rsid w:val="00971C1C"/>
    <w:rsid w:val="00971D24"/>
    <w:rsid w:val="00974F10"/>
    <w:rsid w:val="00975215"/>
    <w:rsid w:val="009755B8"/>
    <w:rsid w:val="00975E09"/>
    <w:rsid w:val="00977AE3"/>
    <w:rsid w:val="00980F90"/>
    <w:rsid w:val="00982BD9"/>
    <w:rsid w:val="00985C2B"/>
    <w:rsid w:val="00986361"/>
    <w:rsid w:val="00986DA6"/>
    <w:rsid w:val="00986DAF"/>
    <w:rsid w:val="00987A62"/>
    <w:rsid w:val="00990F25"/>
    <w:rsid w:val="0099204F"/>
    <w:rsid w:val="00993092"/>
    <w:rsid w:val="00993BB6"/>
    <w:rsid w:val="009941A2"/>
    <w:rsid w:val="0099484C"/>
    <w:rsid w:val="00997A23"/>
    <w:rsid w:val="00997FE2"/>
    <w:rsid w:val="009A02C0"/>
    <w:rsid w:val="009A0805"/>
    <w:rsid w:val="009A248D"/>
    <w:rsid w:val="009A26B8"/>
    <w:rsid w:val="009A316C"/>
    <w:rsid w:val="009A4697"/>
    <w:rsid w:val="009A58CA"/>
    <w:rsid w:val="009A7921"/>
    <w:rsid w:val="009A7BAA"/>
    <w:rsid w:val="009B09C3"/>
    <w:rsid w:val="009B1277"/>
    <w:rsid w:val="009B1A44"/>
    <w:rsid w:val="009B1B47"/>
    <w:rsid w:val="009B2E57"/>
    <w:rsid w:val="009B34C8"/>
    <w:rsid w:val="009B37CF"/>
    <w:rsid w:val="009B4B50"/>
    <w:rsid w:val="009B5707"/>
    <w:rsid w:val="009B5A81"/>
    <w:rsid w:val="009C096F"/>
    <w:rsid w:val="009C267A"/>
    <w:rsid w:val="009C3F97"/>
    <w:rsid w:val="009C6C74"/>
    <w:rsid w:val="009C76B4"/>
    <w:rsid w:val="009D0ECE"/>
    <w:rsid w:val="009D1DF7"/>
    <w:rsid w:val="009D3057"/>
    <w:rsid w:val="009D45C6"/>
    <w:rsid w:val="009D5FC2"/>
    <w:rsid w:val="009D655F"/>
    <w:rsid w:val="009D69D4"/>
    <w:rsid w:val="009D7580"/>
    <w:rsid w:val="009D7E4A"/>
    <w:rsid w:val="009E1F67"/>
    <w:rsid w:val="009E293D"/>
    <w:rsid w:val="009E30DB"/>
    <w:rsid w:val="009E33F0"/>
    <w:rsid w:val="009E39FC"/>
    <w:rsid w:val="009E530E"/>
    <w:rsid w:val="009E5464"/>
    <w:rsid w:val="009E6175"/>
    <w:rsid w:val="009E6256"/>
    <w:rsid w:val="009E6E67"/>
    <w:rsid w:val="009E739A"/>
    <w:rsid w:val="009E7747"/>
    <w:rsid w:val="009F03EB"/>
    <w:rsid w:val="009F0969"/>
    <w:rsid w:val="009F1112"/>
    <w:rsid w:val="009F2A50"/>
    <w:rsid w:val="009F3214"/>
    <w:rsid w:val="009F687B"/>
    <w:rsid w:val="009F75B0"/>
    <w:rsid w:val="009F7A20"/>
    <w:rsid w:val="00A00E5C"/>
    <w:rsid w:val="00A01789"/>
    <w:rsid w:val="00A036CC"/>
    <w:rsid w:val="00A0381C"/>
    <w:rsid w:val="00A039BC"/>
    <w:rsid w:val="00A051BD"/>
    <w:rsid w:val="00A06E94"/>
    <w:rsid w:val="00A06F53"/>
    <w:rsid w:val="00A07BEE"/>
    <w:rsid w:val="00A12386"/>
    <w:rsid w:val="00A12A86"/>
    <w:rsid w:val="00A13A97"/>
    <w:rsid w:val="00A13C59"/>
    <w:rsid w:val="00A13F64"/>
    <w:rsid w:val="00A1464A"/>
    <w:rsid w:val="00A1682D"/>
    <w:rsid w:val="00A16F69"/>
    <w:rsid w:val="00A20053"/>
    <w:rsid w:val="00A21001"/>
    <w:rsid w:val="00A2186B"/>
    <w:rsid w:val="00A218E1"/>
    <w:rsid w:val="00A22490"/>
    <w:rsid w:val="00A23BB9"/>
    <w:rsid w:val="00A23D9F"/>
    <w:rsid w:val="00A245FA"/>
    <w:rsid w:val="00A24C26"/>
    <w:rsid w:val="00A25590"/>
    <w:rsid w:val="00A25DF3"/>
    <w:rsid w:val="00A262CC"/>
    <w:rsid w:val="00A27AD3"/>
    <w:rsid w:val="00A31B94"/>
    <w:rsid w:val="00A31E48"/>
    <w:rsid w:val="00A32156"/>
    <w:rsid w:val="00A3261B"/>
    <w:rsid w:val="00A32CD3"/>
    <w:rsid w:val="00A330AA"/>
    <w:rsid w:val="00A334C2"/>
    <w:rsid w:val="00A3387F"/>
    <w:rsid w:val="00A3466F"/>
    <w:rsid w:val="00A34BE3"/>
    <w:rsid w:val="00A37A82"/>
    <w:rsid w:val="00A41BF9"/>
    <w:rsid w:val="00A41EDE"/>
    <w:rsid w:val="00A425AC"/>
    <w:rsid w:val="00A4352D"/>
    <w:rsid w:val="00A4356E"/>
    <w:rsid w:val="00A437AB"/>
    <w:rsid w:val="00A43C21"/>
    <w:rsid w:val="00A45126"/>
    <w:rsid w:val="00A4762E"/>
    <w:rsid w:val="00A47868"/>
    <w:rsid w:val="00A47B4E"/>
    <w:rsid w:val="00A500D3"/>
    <w:rsid w:val="00A50834"/>
    <w:rsid w:val="00A50840"/>
    <w:rsid w:val="00A5148F"/>
    <w:rsid w:val="00A51696"/>
    <w:rsid w:val="00A518CF"/>
    <w:rsid w:val="00A51B08"/>
    <w:rsid w:val="00A51FC0"/>
    <w:rsid w:val="00A5228E"/>
    <w:rsid w:val="00A52F68"/>
    <w:rsid w:val="00A530C4"/>
    <w:rsid w:val="00A53F42"/>
    <w:rsid w:val="00A55875"/>
    <w:rsid w:val="00A55B8F"/>
    <w:rsid w:val="00A563DE"/>
    <w:rsid w:val="00A569DA"/>
    <w:rsid w:val="00A57A4E"/>
    <w:rsid w:val="00A60E63"/>
    <w:rsid w:val="00A613F5"/>
    <w:rsid w:val="00A627A2"/>
    <w:rsid w:val="00A63C69"/>
    <w:rsid w:val="00A63ED5"/>
    <w:rsid w:val="00A650CE"/>
    <w:rsid w:val="00A65201"/>
    <w:rsid w:val="00A65B13"/>
    <w:rsid w:val="00A66367"/>
    <w:rsid w:val="00A66FD4"/>
    <w:rsid w:val="00A702A1"/>
    <w:rsid w:val="00A70830"/>
    <w:rsid w:val="00A719C7"/>
    <w:rsid w:val="00A72B08"/>
    <w:rsid w:val="00A72EE3"/>
    <w:rsid w:val="00A73269"/>
    <w:rsid w:val="00A738E2"/>
    <w:rsid w:val="00A7395F"/>
    <w:rsid w:val="00A73ED7"/>
    <w:rsid w:val="00A753DD"/>
    <w:rsid w:val="00A755C4"/>
    <w:rsid w:val="00A75A05"/>
    <w:rsid w:val="00A75A45"/>
    <w:rsid w:val="00A76285"/>
    <w:rsid w:val="00A768E0"/>
    <w:rsid w:val="00A76B8F"/>
    <w:rsid w:val="00A81553"/>
    <w:rsid w:val="00A81C88"/>
    <w:rsid w:val="00A820A6"/>
    <w:rsid w:val="00A825E2"/>
    <w:rsid w:val="00A83591"/>
    <w:rsid w:val="00A8459A"/>
    <w:rsid w:val="00A8511F"/>
    <w:rsid w:val="00A852B6"/>
    <w:rsid w:val="00A86035"/>
    <w:rsid w:val="00A90A51"/>
    <w:rsid w:val="00A90B7A"/>
    <w:rsid w:val="00A9120D"/>
    <w:rsid w:val="00A939E0"/>
    <w:rsid w:val="00A96251"/>
    <w:rsid w:val="00A96801"/>
    <w:rsid w:val="00A97E57"/>
    <w:rsid w:val="00AA09B9"/>
    <w:rsid w:val="00AA0FF2"/>
    <w:rsid w:val="00AA1B8A"/>
    <w:rsid w:val="00AA26E2"/>
    <w:rsid w:val="00AA2B88"/>
    <w:rsid w:val="00AA2C1D"/>
    <w:rsid w:val="00AA559A"/>
    <w:rsid w:val="00AA576D"/>
    <w:rsid w:val="00AB02FC"/>
    <w:rsid w:val="00AB25CC"/>
    <w:rsid w:val="00AB314A"/>
    <w:rsid w:val="00AB4727"/>
    <w:rsid w:val="00AB6418"/>
    <w:rsid w:val="00AB7945"/>
    <w:rsid w:val="00AB797D"/>
    <w:rsid w:val="00AB7F90"/>
    <w:rsid w:val="00AC0365"/>
    <w:rsid w:val="00AC1149"/>
    <w:rsid w:val="00AC1659"/>
    <w:rsid w:val="00AC1C32"/>
    <w:rsid w:val="00AC2AA1"/>
    <w:rsid w:val="00AC368E"/>
    <w:rsid w:val="00AC4466"/>
    <w:rsid w:val="00AC47BF"/>
    <w:rsid w:val="00AC4AAC"/>
    <w:rsid w:val="00AC4CCE"/>
    <w:rsid w:val="00AC570E"/>
    <w:rsid w:val="00AC5937"/>
    <w:rsid w:val="00AC668A"/>
    <w:rsid w:val="00AC70C1"/>
    <w:rsid w:val="00AD0B2A"/>
    <w:rsid w:val="00AD19B8"/>
    <w:rsid w:val="00AD37D0"/>
    <w:rsid w:val="00AD393F"/>
    <w:rsid w:val="00AD3E9D"/>
    <w:rsid w:val="00AD4AFD"/>
    <w:rsid w:val="00AD6E32"/>
    <w:rsid w:val="00AD7C7B"/>
    <w:rsid w:val="00AD7EFA"/>
    <w:rsid w:val="00AE00A1"/>
    <w:rsid w:val="00AE18F3"/>
    <w:rsid w:val="00AE2735"/>
    <w:rsid w:val="00AE2BDD"/>
    <w:rsid w:val="00AE39AF"/>
    <w:rsid w:val="00AE3C12"/>
    <w:rsid w:val="00AE4122"/>
    <w:rsid w:val="00AE4712"/>
    <w:rsid w:val="00AE4BD9"/>
    <w:rsid w:val="00AE5720"/>
    <w:rsid w:val="00AE6A46"/>
    <w:rsid w:val="00AE6E9A"/>
    <w:rsid w:val="00AE7649"/>
    <w:rsid w:val="00AE76A8"/>
    <w:rsid w:val="00AF04AD"/>
    <w:rsid w:val="00AF1688"/>
    <w:rsid w:val="00AF3E7D"/>
    <w:rsid w:val="00AF416F"/>
    <w:rsid w:val="00AF4A6A"/>
    <w:rsid w:val="00AF5A9F"/>
    <w:rsid w:val="00AF6D6D"/>
    <w:rsid w:val="00B00734"/>
    <w:rsid w:val="00B01AAE"/>
    <w:rsid w:val="00B0214E"/>
    <w:rsid w:val="00B04661"/>
    <w:rsid w:val="00B0558F"/>
    <w:rsid w:val="00B05DC5"/>
    <w:rsid w:val="00B06186"/>
    <w:rsid w:val="00B06627"/>
    <w:rsid w:val="00B070E3"/>
    <w:rsid w:val="00B101C9"/>
    <w:rsid w:val="00B116F5"/>
    <w:rsid w:val="00B11A9C"/>
    <w:rsid w:val="00B12297"/>
    <w:rsid w:val="00B1291C"/>
    <w:rsid w:val="00B13180"/>
    <w:rsid w:val="00B13939"/>
    <w:rsid w:val="00B140FF"/>
    <w:rsid w:val="00B15001"/>
    <w:rsid w:val="00B152FD"/>
    <w:rsid w:val="00B15FF3"/>
    <w:rsid w:val="00B164E3"/>
    <w:rsid w:val="00B17DAA"/>
    <w:rsid w:val="00B20B1B"/>
    <w:rsid w:val="00B22029"/>
    <w:rsid w:val="00B23FC5"/>
    <w:rsid w:val="00B25197"/>
    <w:rsid w:val="00B268D2"/>
    <w:rsid w:val="00B26E3D"/>
    <w:rsid w:val="00B30382"/>
    <w:rsid w:val="00B30854"/>
    <w:rsid w:val="00B31450"/>
    <w:rsid w:val="00B31B7E"/>
    <w:rsid w:val="00B32930"/>
    <w:rsid w:val="00B333B4"/>
    <w:rsid w:val="00B34985"/>
    <w:rsid w:val="00B34CCB"/>
    <w:rsid w:val="00B34F47"/>
    <w:rsid w:val="00B3571A"/>
    <w:rsid w:val="00B36B53"/>
    <w:rsid w:val="00B40A43"/>
    <w:rsid w:val="00B40BCE"/>
    <w:rsid w:val="00B41989"/>
    <w:rsid w:val="00B41D87"/>
    <w:rsid w:val="00B41E4D"/>
    <w:rsid w:val="00B42D6A"/>
    <w:rsid w:val="00B4361B"/>
    <w:rsid w:val="00B459D1"/>
    <w:rsid w:val="00B45CA3"/>
    <w:rsid w:val="00B50F53"/>
    <w:rsid w:val="00B51384"/>
    <w:rsid w:val="00B51F7F"/>
    <w:rsid w:val="00B51FA4"/>
    <w:rsid w:val="00B53347"/>
    <w:rsid w:val="00B54178"/>
    <w:rsid w:val="00B56D8A"/>
    <w:rsid w:val="00B57245"/>
    <w:rsid w:val="00B57D11"/>
    <w:rsid w:val="00B6027E"/>
    <w:rsid w:val="00B6077E"/>
    <w:rsid w:val="00B616D9"/>
    <w:rsid w:val="00B61FFD"/>
    <w:rsid w:val="00B63597"/>
    <w:rsid w:val="00B638A8"/>
    <w:rsid w:val="00B63CA4"/>
    <w:rsid w:val="00B63EE4"/>
    <w:rsid w:val="00B6412A"/>
    <w:rsid w:val="00B64AEE"/>
    <w:rsid w:val="00B64F18"/>
    <w:rsid w:val="00B65660"/>
    <w:rsid w:val="00B659BD"/>
    <w:rsid w:val="00B660BB"/>
    <w:rsid w:val="00B665EC"/>
    <w:rsid w:val="00B67300"/>
    <w:rsid w:val="00B674B5"/>
    <w:rsid w:val="00B67582"/>
    <w:rsid w:val="00B6789A"/>
    <w:rsid w:val="00B708CA"/>
    <w:rsid w:val="00B70FBC"/>
    <w:rsid w:val="00B72A10"/>
    <w:rsid w:val="00B74E2C"/>
    <w:rsid w:val="00B776EA"/>
    <w:rsid w:val="00B81B76"/>
    <w:rsid w:val="00B8268E"/>
    <w:rsid w:val="00B855D2"/>
    <w:rsid w:val="00B85977"/>
    <w:rsid w:val="00B86158"/>
    <w:rsid w:val="00B86375"/>
    <w:rsid w:val="00B86440"/>
    <w:rsid w:val="00B90662"/>
    <w:rsid w:val="00B91B44"/>
    <w:rsid w:val="00B933CF"/>
    <w:rsid w:val="00B93CBA"/>
    <w:rsid w:val="00B94F03"/>
    <w:rsid w:val="00B950E1"/>
    <w:rsid w:val="00B97013"/>
    <w:rsid w:val="00BA1EF1"/>
    <w:rsid w:val="00BA23AD"/>
    <w:rsid w:val="00BA3362"/>
    <w:rsid w:val="00BA39B7"/>
    <w:rsid w:val="00BA4106"/>
    <w:rsid w:val="00BA4188"/>
    <w:rsid w:val="00BA58A2"/>
    <w:rsid w:val="00BA6BFA"/>
    <w:rsid w:val="00BB15A9"/>
    <w:rsid w:val="00BB1D04"/>
    <w:rsid w:val="00BB23A9"/>
    <w:rsid w:val="00BB2C04"/>
    <w:rsid w:val="00BB35B6"/>
    <w:rsid w:val="00BB3803"/>
    <w:rsid w:val="00BB3F5C"/>
    <w:rsid w:val="00BB4A37"/>
    <w:rsid w:val="00BB57AB"/>
    <w:rsid w:val="00BB5F72"/>
    <w:rsid w:val="00BB791A"/>
    <w:rsid w:val="00BB7D44"/>
    <w:rsid w:val="00BC1242"/>
    <w:rsid w:val="00BC16BC"/>
    <w:rsid w:val="00BC2DCC"/>
    <w:rsid w:val="00BC3603"/>
    <w:rsid w:val="00BC38A0"/>
    <w:rsid w:val="00BC5378"/>
    <w:rsid w:val="00BC68B6"/>
    <w:rsid w:val="00BD07B1"/>
    <w:rsid w:val="00BD0D50"/>
    <w:rsid w:val="00BD1B2A"/>
    <w:rsid w:val="00BD3A1E"/>
    <w:rsid w:val="00BD4985"/>
    <w:rsid w:val="00BD4E18"/>
    <w:rsid w:val="00BD609A"/>
    <w:rsid w:val="00BD702C"/>
    <w:rsid w:val="00BE0BF7"/>
    <w:rsid w:val="00BE1178"/>
    <w:rsid w:val="00BE1926"/>
    <w:rsid w:val="00BE1CD6"/>
    <w:rsid w:val="00BE1E2A"/>
    <w:rsid w:val="00BE2431"/>
    <w:rsid w:val="00BE251C"/>
    <w:rsid w:val="00BE47E6"/>
    <w:rsid w:val="00BE506D"/>
    <w:rsid w:val="00BE6F62"/>
    <w:rsid w:val="00BE71D9"/>
    <w:rsid w:val="00BE75AB"/>
    <w:rsid w:val="00BF0C25"/>
    <w:rsid w:val="00BF17C6"/>
    <w:rsid w:val="00BF30D5"/>
    <w:rsid w:val="00BF3A0A"/>
    <w:rsid w:val="00BF3B8A"/>
    <w:rsid w:val="00BF491F"/>
    <w:rsid w:val="00BF53BC"/>
    <w:rsid w:val="00BF598F"/>
    <w:rsid w:val="00BF5C7B"/>
    <w:rsid w:val="00BF60FB"/>
    <w:rsid w:val="00BF6F68"/>
    <w:rsid w:val="00BF7B46"/>
    <w:rsid w:val="00C01518"/>
    <w:rsid w:val="00C05334"/>
    <w:rsid w:val="00C061E0"/>
    <w:rsid w:val="00C06914"/>
    <w:rsid w:val="00C0784C"/>
    <w:rsid w:val="00C07901"/>
    <w:rsid w:val="00C07A68"/>
    <w:rsid w:val="00C07B7C"/>
    <w:rsid w:val="00C1001F"/>
    <w:rsid w:val="00C1093A"/>
    <w:rsid w:val="00C10C83"/>
    <w:rsid w:val="00C11920"/>
    <w:rsid w:val="00C12005"/>
    <w:rsid w:val="00C12831"/>
    <w:rsid w:val="00C13C11"/>
    <w:rsid w:val="00C144E9"/>
    <w:rsid w:val="00C145B1"/>
    <w:rsid w:val="00C14A29"/>
    <w:rsid w:val="00C150C9"/>
    <w:rsid w:val="00C153B8"/>
    <w:rsid w:val="00C15537"/>
    <w:rsid w:val="00C169F9"/>
    <w:rsid w:val="00C16AA8"/>
    <w:rsid w:val="00C1746D"/>
    <w:rsid w:val="00C20583"/>
    <w:rsid w:val="00C20C37"/>
    <w:rsid w:val="00C2100C"/>
    <w:rsid w:val="00C2175D"/>
    <w:rsid w:val="00C21988"/>
    <w:rsid w:val="00C2310E"/>
    <w:rsid w:val="00C24762"/>
    <w:rsid w:val="00C24C61"/>
    <w:rsid w:val="00C25242"/>
    <w:rsid w:val="00C262FF"/>
    <w:rsid w:val="00C272F6"/>
    <w:rsid w:val="00C32275"/>
    <w:rsid w:val="00C324A2"/>
    <w:rsid w:val="00C32A2E"/>
    <w:rsid w:val="00C3409E"/>
    <w:rsid w:val="00C34A7F"/>
    <w:rsid w:val="00C34FCC"/>
    <w:rsid w:val="00C356C8"/>
    <w:rsid w:val="00C35C3B"/>
    <w:rsid w:val="00C35E5D"/>
    <w:rsid w:val="00C36709"/>
    <w:rsid w:val="00C36F22"/>
    <w:rsid w:val="00C379DC"/>
    <w:rsid w:val="00C40603"/>
    <w:rsid w:val="00C41108"/>
    <w:rsid w:val="00C41F1E"/>
    <w:rsid w:val="00C44452"/>
    <w:rsid w:val="00C45947"/>
    <w:rsid w:val="00C462BE"/>
    <w:rsid w:val="00C468A6"/>
    <w:rsid w:val="00C46E27"/>
    <w:rsid w:val="00C47125"/>
    <w:rsid w:val="00C47B1A"/>
    <w:rsid w:val="00C47D14"/>
    <w:rsid w:val="00C47D2C"/>
    <w:rsid w:val="00C51022"/>
    <w:rsid w:val="00C51041"/>
    <w:rsid w:val="00C52E35"/>
    <w:rsid w:val="00C53204"/>
    <w:rsid w:val="00C532BB"/>
    <w:rsid w:val="00C54CD1"/>
    <w:rsid w:val="00C54DC8"/>
    <w:rsid w:val="00C552A8"/>
    <w:rsid w:val="00C56D43"/>
    <w:rsid w:val="00C60308"/>
    <w:rsid w:val="00C6042E"/>
    <w:rsid w:val="00C61E30"/>
    <w:rsid w:val="00C64126"/>
    <w:rsid w:val="00C644AC"/>
    <w:rsid w:val="00C6553B"/>
    <w:rsid w:val="00C65F10"/>
    <w:rsid w:val="00C66476"/>
    <w:rsid w:val="00C6713C"/>
    <w:rsid w:val="00C70BD1"/>
    <w:rsid w:val="00C73504"/>
    <w:rsid w:val="00C7417A"/>
    <w:rsid w:val="00C7478F"/>
    <w:rsid w:val="00C75093"/>
    <w:rsid w:val="00C75C96"/>
    <w:rsid w:val="00C7751D"/>
    <w:rsid w:val="00C84681"/>
    <w:rsid w:val="00C85E21"/>
    <w:rsid w:val="00C863EB"/>
    <w:rsid w:val="00C86643"/>
    <w:rsid w:val="00C86C36"/>
    <w:rsid w:val="00C87E22"/>
    <w:rsid w:val="00C87ED1"/>
    <w:rsid w:val="00C91B2A"/>
    <w:rsid w:val="00C93D16"/>
    <w:rsid w:val="00C9481E"/>
    <w:rsid w:val="00C963C6"/>
    <w:rsid w:val="00C964AD"/>
    <w:rsid w:val="00C96DBA"/>
    <w:rsid w:val="00C9743C"/>
    <w:rsid w:val="00CA0625"/>
    <w:rsid w:val="00CA0C24"/>
    <w:rsid w:val="00CA19AD"/>
    <w:rsid w:val="00CA21BD"/>
    <w:rsid w:val="00CA2B10"/>
    <w:rsid w:val="00CA41A2"/>
    <w:rsid w:val="00CA4BC3"/>
    <w:rsid w:val="00CA69D4"/>
    <w:rsid w:val="00CA7428"/>
    <w:rsid w:val="00CB09DC"/>
    <w:rsid w:val="00CB1491"/>
    <w:rsid w:val="00CB2A16"/>
    <w:rsid w:val="00CB2BA2"/>
    <w:rsid w:val="00CB2D8C"/>
    <w:rsid w:val="00CB38FD"/>
    <w:rsid w:val="00CB4C83"/>
    <w:rsid w:val="00CB6834"/>
    <w:rsid w:val="00CB69E7"/>
    <w:rsid w:val="00CC09A9"/>
    <w:rsid w:val="00CC0A2B"/>
    <w:rsid w:val="00CC319E"/>
    <w:rsid w:val="00CC39BA"/>
    <w:rsid w:val="00CC3AD9"/>
    <w:rsid w:val="00CC4073"/>
    <w:rsid w:val="00CC65F2"/>
    <w:rsid w:val="00CC69DA"/>
    <w:rsid w:val="00CC6A8C"/>
    <w:rsid w:val="00CC6AF3"/>
    <w:rsid w:val="00CD0570"/>
    <w:rsid w:val="00CD3184"/>
    <w:rsid w:val="00CD412A"/>
    <w:rsid w:val="00CD47A9"/>
    <w:rsid w:val="00CD6E86"/>
    <w:rsid w:val="00CD79D0"/>
    <w:rsid w:val="00CE1F19"/>
    <w:rsid w:val="00CE2BC2"/>
    <w:rsid w:val="00CE501E"/>
    <w:rsid w:val="00CE5D0E"/>
    <w:rsid w:val="00CE5E38"/>
    <w:rsid w:val="00CE6E86"/>
    <w:rsid w:val="00CE6EDB"/>
    <w:rsid w:val="00CF07B6"/>
    <w:rsid w:val="00CF265F"/>
    <w:rsid w:val="00CF34EF"/>
    <w:rsid w:val="00CF51FC"/>
    <w:rsid w:val="00CF63A5"/>
    <w:rsid w:val="00CF6685"/>
    <w:rsid w:val="00CF6A57"/>
    <w:rsid w:val="00CF70F8"/>
    <w:rsid w:val="00D02A25"/>
    <w:rsid w:val="00D05294"/>
    <w:rsid w:val="00D06428"/>
    <w:rsid w:val="00D06B01"/>
    <w:rsid w:val="00D11541"/>
    <w:rsid w:val="00D12B82"/>
    <w:rsid w:val="00D139DD"/>
    <w:rsid w:val="00D13A76"/>
    <w:rsid w:val="00D13E7B"/>
    <w:rsid w:val="00D1443F"/>
    <w:rsid w:val="00D15006"/>
    <w:rsid w:val="00D1618D"/>
    <w:rsid w:val="00D16202"/>
    <w:rsid w:val="00D1633F"/>
    <w:rsid w:val="00D16B1E"/>
    <w:rsid w:val="00D16C15"/>
    <w:rsid w:val="00D17E20"/>
    <w:rsid w:val="00D21506"/>
    <w:rsid w:val="00D21E03"/>
    <w:rsid w:val="00D22176"/>
    <w:rsid w:val="00D227CE"/>
    <w:rsid w:val="00D23B16"/>
    <w:rsid w:val="00D24A15"/>
    <w:rsid w:val="00D2542C"/>
    <w:rsid w:val="00D26432"/>
    <w:rsid w:val="00D2744B"/>
    <w:rsid w:val="00D30962"/>
    <w:rsid w:val="00D316A0"/>
    <w:rsid w:val="00D318DC"/>
    <w:rsid w:val="00D31F34"/>
    <w:rsid w:val="00D32282"/>
    <w:rsid w:val="00D32304"/>
    <w:rsid w:val="00D3232E"/>
    <w:rsid w:val="00D325BA"/>
    <w:rsid w:val="00D339A9"/>
    <w:rsid w:val="00D3473B"/>
    <w:rsid w:val="00D35116"/>
    <w:rsid w:val="00D36220"/>
    <w:rsid w:val="00D37A54"/>
    <w:rsid w:val="00D37D81"/>
    <w:rsid w:val="00D40E06"/>
    <w:rsid w:val="00D42834"/>
    <w:rsid w:val="00D42DD6"/>
    <w:rsid w:val="00D4345C"/>
    <w:rsid w:val="00D464CA"/>
    <w:rsid w:val="00D46504"/>
    <w:rsid w:val="00D467D4"/>
    <w:rsid w:val="00D4732C"/>
    <w:rsid w:val="00D476D4"/>
    <w:rsid w:val="00D503F6"/>
    <w:rsid w:val="00D516FD"/>
    <w:rsid w:val="00D5170A"/>
    <w:rsid w:val="00D52917"/>
    <w:rsid w:val="00D5297B"/>
    <w:rsid w:val="00D53030"/>
    <w:rsid w:val="00D530EB"/>
    <w:rsid w:val="00D537ED"/>
    <w:rsid w:val="00D54C48"/>
    <w:rsid w:val="00D55F32"/>
    <w:rsid w:val="00D56E7A"/>
    <w:rsid w:val="00D579BB"/>
    <w:rsid w:val="00D60420"/>
    <w:rsid w:val="00D60980"/>
    <w:rsid w:val="00D60AEA"/>
    <w:rsid w:val="00D6150D"/>
    <w:rsid w:val="00D62013"/>
    <w:rsid w:val="00D62706"/>
    <w:rsid w:val="00D628AF"/>
    <w:rsid w:val="00D64A6C"/>
    <w:rsid w:val="00D650DC"/>
    <w:rsid w:val="00D6683A"/>
    <w:rsid w:val="00D66BC1"/>
    <w:rsid w:val="00D66E96"/>
    <w:rsid w:val="00D705F2"/>
    <w:rsid w:val="00D70C6D"/>
    <w:rsid w:val="00D71069"/>
    <w:rsid w:val="00D721E1"/>
    <w:rsid w:val="00D72DE0"/>
    <w:rsid w:val="00D73282"/>
    <w:rsid w:val="00D739C0"/>
    <w:rsid w:val="00D74AB6"/>
    <w:rsid w:val="00D75EF9"/>
    <w:rsid w:val="00D76E74"/>
    <w:rsid w:val="00D807C9"/>
    <w:rsid w:val="00D81AE0"/>
    <w:rsid w:val="00D82C2B"/>
    <w:rsid w:val="00D835C1"/>
    <w:rsid w:val="00D83C69"/>
    <w:rsid w:val="00D83D85"/>
    <w:rsid w:val="00D847E8"/>
    <w:rsid w:val="00D85E6B"/>
    <w:rsid w:val="00D87348"/>
    <w:rsid w:val="00D91313"/>
    <w:rsid w:val="00D914A4"/>
    <w:rsid w:val="00D915D1"/>
    <w:rsid w:val="00D91919"/>
    <w:rsid w:val="00D93675"/>
    <w:rsid w:val="00D93DC9"/>
    <w:rsid w:val="00D946B1"/>
    <w:rsid w:val="00D948F3"/>
    <w:rsid w:val="00D94A9F"/>
    <w:rsid w:val="00D95076"/>
    <w:rsid w:val="00D95F23"/>
    <w:rsid w:val="00D964EB"/>
    <w:rsid w:val="00DA0C07"/>
    <w:rsid w:val="00DA2631"/>
    <w:rsid w:val="00DA3023"/>
    <w:rsid w:val="00DA3ABC"/>
    <w:rsid w:val="00DA3C6A"/>
    <w:rsid w:val="00DA3DF5"/>
    <w:rsid w:val="00DA3F51"/>
    <w:rsid w:val="00DA4039"/>
    <w:rsid w:val="00DA4D17"/>
    <w:rsid w:val="00DA4EDB"/>
    <w:rsid w:val="00DA5AB1"/>
    <w:rsid w:val="00DA61D8"/>
    <w:rsid w:val="00DA7165"/>
    <w:rsid w:val="00DA7EEA"/>
    <w:rsid w:val="00DB0428"/>
    <w:rsid w:val="00DB0583"/>
    <w:rsid w:val="00DB5017"/>
    <w:rsid w:val="00DB5864"/>
    <w:rsid w:val="00DB60DB"/>
    <w:rsid w:val="00DB6B94"/>
    <w:rsid w:val="00DB783C"/>
    <w:rsid w:val="00DC09CB"/>
    <w:rsid w:val="00DC0EE7"/>
    <w:rsid w:val="00DC1EBA"/>
    <w:rsid w:val="00DC24DF"/>
    <w:rsid w:val="00DC3013"/>
    <w:rsid w:val="00DC3015"/>
    <w:rsid w:val="00DC422A"/>
    <w:rsid w:val="00DC4B1F"/>
    <w:rsid w:val="00DC5050"/>
    <w:rsid w:val="00DC5106"/>
    <w:rsid w:val="00DC5C9C"/>
    <w:rsid w:val="00DC7552"/>
    <w:rsid w:val="00DD04E4"/>
    <w:rsid w:val="00DD1884"/>
    <w:rsid w:val="00DD4026"/>
    <w:rsid w:val="00DD5924"/>
    <w:rsid w:val="00DD5DC5"/>
    <w:rsid w:val="00DD5FA6"/>
    <w:rsid w:val="00DD6081"/>
    <w:rsid w:val="00DD64ED"/>
    <w:rsid w:val="00DD6C4B"/>
    <w:rsid w:val="00DD6D38"/>
    <w:rsid w:val="00DD7D67"/>
    <w:rsid w:val="00DE04B6"/>
    <w:rsid w:val="00DE128A"/>
    <w:rsid w:val="00DE18AD"/>
    <w:rsid w:val="00DE1D2E"/>
    <w:rsid w:val="00DE210E"/>
    <w:rsid w:val="00DE2C6C"/>
    <w:rsid w:val="00DE2C9C"/>
    <w:rsid w:val="00DE30D1"/>
    <w:rsid w:val="00DE5A85"/>
    <w:rsid w:val="00DE5E80"/>
    <w:rsid w:val="00DE62CC"/>
    <w:rsid w:val="00DF1709"/>
    <w:rsid w:val="00DF35E6"/>
    <w:rsid w:val="00DF6381"/>
    <w:rsid w:val="00DF761E"/>
    <w:rsid w:val="00E006C5"/>
    <w:rsid w:val="00E01128"/>
    <w:rsid w:val="00E02305"/>
    <w:rsid w:val="00E02935"/>
    <w:rsid w:val="00E02BA0"/>
    <w:rsid w:val="00E02F4A"/>
    <w:rsid w:val="00E03702"/>
    <w:rsid w:val="00E03CD9"/>
    <w:rsid w:val="00E045C5"/>
    <w:rsid w:val="00E06E94"/>
    <w:rsid w:val="00E0713C"/>
    <w:rsid w:val="00E102F3"/>
    <w:rsid w:val="00E110AE"/>
    <w:rsid w:val="00E11D2B"/>
    <w:rsid w:val="00E14BE7"/>
    <w:rsid w:val="00E15AC0"/>
    <w:rsid w:val="00E169A1"/>
    <w:rsid w:val="00E17DC3"/>
    <w:rsid w:val="00E20F06"/>
    <w:rsid w:val="00E21B16"/>
    <w:rsid w:val="00E21B48"/>
    <w:rsid w:val="00E21F98"/>
    <w:rsid w:val="00E22D6E"/>
    <w:rsid w:val="00E23C31"/>
    <w:rsid w:val="00E2494D"/>
    <w:rsid w:val="00E25FFC"/>
    <w:rsid w:val="00E27C0F"/>
    <w:rsid w:val="00E30042"/>
    <w:rsid w:val="00E305B1"/>
    <w:rsid w:val="00E306FD"/>
    <w:rsid w:val="00E30E7D"/>
    <w:rsid w:val="00E30EB2"/>
    <w:rsid w:val="00E32362"/>
    <w:rsid w:val="00E32BC0"/>
    <w:rsid w:val="00E34301"/>
    <w:rsid w:val="00E34584"/>
    <w:rsid w:val="00E34CAC"/>
    <w:rsid w:val="00E358BD"/>
    <w:rsid w:val="00E362F1"/>
    <w:rsid w:val="00E370F4"/>
    <w:rsid w:val="00E406E5"/>
    <w:rsid w:val="00E40931"/>
    <w:rsid w:val="00E4140E"/>
    <w:rsid w:val="00E41F7F"/>
    <w:rsid w:val="00E4257E"/>
    <w:rsid w:val="00E435D2"/>
    <w:rsid w:val="00E437A0"/>
    <w:rsid w:val="00E43996"/>
    <w:rsid w:val="00E44E25"/>
    <w:rsid w:val="00E45856"/>
    <w:rsid w:val="00E46644"/>
    <w:rsid w:val="00E46AB4"/>
    <w:rsid w:val="00E47136"/>
    <w:rsid w:val="00E47346"/>
    <w:rsid w:val="00E47A73"/>
    <w:rsid w:val="00E50AC9"/>
    <w:rsid w:val="00E51232"/>
    <w:rsid w:val="00E5517D"/>
    <w:rsid w:val="00E5550F"/>
    <w:rsid w:val="00E56481"/>
    <w:rsid w:val="00E567F2"/>
    <w:rsid w:val="00E56D6B"/>
    <w:rsid w:val="00E572A5"/>
    <w:rsid w:val="00E63013"/>
    <w:rsid w:val="00E63C93"/>
    <w:rsid w:val="00E63DA3"/>
    <w:rsid w:val="00E644F1"/>
    <w:rsid w:val="00E6461B"/>
    <w:rsid w:val="00E64F36"/>
    <w:rsid w:val="00E663C1"/>
    <w:rsid w:val="00E6655C"/>
    <w:rsid w:val="00E66874"/>
    <w:rsid w:val="00E676A4"/>
    <w:rsid w:val="00E70CEF"/>
    <w:rsid w:val="00E7120B"/>
    <w:rsid w:val="00E719B8"/>
    <w:rsid w:val="00E73A4C"/>
    <w:rsid w:val="00E74169"/>
    <w:rsid w:val="00E74661"/>
    <w:rsid w:val="00E74F0E"/>
    <w:rsid w:val="00E76088"/>
    <w:rsid w:val="00E76380"/>
    <w:rsid w:val="00E765BB"/>
    <w:rsid w:val="00E768BB"/>
    <w:rsid w:val="00E768E0"/>
    <w:rsid w:val="00E772BC"/>
    <w:rsid w:val="00E77AB6"/>
    <w:rsid w:val="00E8254B"/>
    <w:rsid w:val="00E83DEB"/>
    <w:rsid w:val="00E84742"/>
    <w:rsid w:val="00E85768"/>
    <w:rsid w:val="00E85A19"/>
    <w:rsid w:val="00E90894"/>
    <w:rsid w:val="00E90F90"/>
    <w:rsid w:val="00E919FA"/>
    <w:rsid w:val="00E91A10"/>
    <w:rsid w:val="00E91AD8"/>
    <w:rsid w:val="00E9371B"/>
    <w:rsid w:val="00E9543D"/>
    <w:rsid w:val="00E96D44"/>
    <w:rsid w:val="00EA0639"/>
    <w:rsid w:val="00EA0880"/>
    <w:rsid w:val="00EA0A96"/>
    <w:rsid w:val="00EA1580"/>
    <w:rsid w:val="00EA215F"/>
    <w:rsid w:val="00EA2777"/>
    <w:rsid w:val="00EA33BC"/>
    <w:rsid w:val="00EA498B"/>
    <w:rsid w:val="00EA4FF5"/>
    <w:rsid w:val="00EA58A5"/>
    <w:rsid w:val="00EA66B5"/>
    <w:rsid w:val="00EA69EC"/>
    <w:rsid w:val="00EA786D"/>
    <w:rsid w:val="00EB0CAF"/>
    <w:rsid w:val="00EB2ADD"/>
    <w:rsid w:val="00EB30D9"/>
    <w:rsid w:val="00EB42FC"/>
    <w:rsid w:val="00EB6F6E"/>
    <w:rsid w:val="00EB7A8F"/>
    <w:rsid w:val="00EC0F94"/>
    <w:rsid w:val="00EC306D"/>
    <w:rsid w:val="00EC4559"/>
    <w:rsid w:val="00EC4E9A"/>
    <w:rsid w:val="00EC5411"/>
    <w:rsid w:val="00ED0899"/>
    <w:rsid w:val="00ED1248"/>
    <w:rsid w:val="00ED126C"/>
    <w:rsid w:val="00ED15F1"/>
    <w:rsid w:val="00ED1BAD"/>
    <w:rsid w:val="00ED28E5"/>
    <w:rsid w:val="00ED3E79"/>
    <w:rsid w:val="00ED6948"/>
    <w:rsid w:val="00ED7065"/>
    <w:rsid w:val="00ED7ED2"/>
    <w:rsid w:val="00EE18E3"/>
    <w:rsid w:val="00EE1FED"/>
    <w:rsid w:val="00EE3A3D"/>
    <w:rsid w:val="00EE3D3A"/>
    <w:rsid w:val="00EE3E84"/>
    <w:rsid w:val="00EE4173"/>
    <w:rsid w:val="00EE4BD7"/>
    <w:rsid w:val="00EE50B5"/>
    <w:rsid w:val="00EE6A0F"/>
    <w:rsid w:val="00EE70FC"/>
    <w:rsid w:val="00EE76A9"/>
    <w:rsid w:val="00EE7907"/>
    <w:rsid w:val="00EF0B1D"/>
    <w:rsid w:val="00EF1143"/>
    <w:rsid w:val="00EF15DE"/>
    <w:rsid w:val="00EF209F"/>
    <w:rsid w:val="00EF2955"/>
    <w:rsid w:val="00EF3567"/>
    <w:rsid w:val="00EF3D1C"/>
    <w:rsid w:val="00EF44D1"/>
    <w:rsid w:val="00EF4F71"/>
    <w:rsid w:val="00EF6BC4"/>
    <w:rsid w:val="00EF6BCC"/>
    <w:rsid w:val="00F00600"/>
    <w:rsid w:val="00F00676"/>
    <w:rsid w:val="00F006A2"/>
    <w:rsid w:val="00F010EE"/>
    <w:rsid w:val="00F022A6"/>
    <w:rsid w:val="00F03EB3"/>
    <w:rsid w:val="00F05AF7"/>
    <w:rsid w:val="00F06DF8"/>
    <w:rsid w:val="00F071B9"/>
    <w:rsid w:val="00F076CC"/>
    <w:rsid w:val="00F10300"/>
    <w:rsid w:val="00F10542"/>
    <w:rsid w:val="00F1251D"/>
    <w:rsid w:val="00F1254A"/>
    <w:rsid w:val="00F1308B"/>
    <w:rsid w:val="00F13E33"/>
    <w:rsid w:val="00F141C1"/>
    <w:rsid w:val="00F14722"/>
    <w:rsid w:val="00F14CE2"/>
    <w:rsid w:val="00F15489"/>
    <w:rsid w:val="00F1612E"/>
    <w:rsid w:val="00F1662D"/>
    <w:rsid w:val="00F2178E"/>
    <w:rsid w:val="00F22ED4"/>
    <w:rsid w:val="00F259F5"/>
    <w:rsid w:val="00F26F78"/>
    <w:rsid w:val="00F27C8A"/>
    <w:rsid w:val="00F3094F"/>
    <w:rsid w:val="00F30CAA"/>
    <w:rsid w:val="00F30EDD"/>
    <w:rsid w:val="00F310CA"/>
    <w:rsid w:val="00F317D3"/>
    <w:rsid w:val="00F32251"/>
    <w:rsid w:val="00F3235B"/>
    <w:rsid w:val="00F32520"/>
    <w:rsid w:val="00F32CE1"/>
    <w:rsid w:val="00F33226"/>
    <w:rsid w:val="00F33B8D"/>
    <w:rsid w:val="00F379B1"/>
    <w:rsid w:val="00F37CC6"/>
    <w:rsid w:val="00F40C77"/>
    <w:rsid w:val="00F40E98"/>
    <w:rsid w:val="00F4104D"/>
    <w:rsid w:val="00F411BC"/>
    <w:rsid w:val="00F42446"/>
    <w:rsid w:val="00F428C8"/>
    <w:rsid w:val="00F43397"/>
    <w:rsid w:val="00F44BBB"/>
    <w:rsid w:val="00F47F74"/>
    <w:rsid w:val="00F5089D"/>
    <w:rsid w:val="00F50BDA"/>
    <w:rsid w:val="00F5161B"/>
    <w:rsid w:val="00F516AD"/>
    <w:rsid w:val="00F53690"/>
    <w:rsid w:val="00F53CA7"/>
    <w:rsid w:val="00F53F6D"/>
    <w:rsid w:val="00F54D21"/>
    <w:rsid w:val="00F55367"/>
    <w:rsid w:val="00F56C58"/>
    <w:rsid w:val="00F60102"/>
    <w:rsid w:val="00F601F5"/>
    <w:rsid w:val="00F63C52"/>
    <w:rsid w:val="00F660A3"/>
    <w:rsid w:val="00F66C94"/>
    <w:rsid w:val="00F70860"/>
    <w:rsid w:val="00F7239A"/>
    <w:rsid w:val="00F73518"/>
    <w:rsid w:val="00F7360D"/>
    <w:rsid w:val="00F740E2"/>
    <w:rsid w:val="00F804D5"/>
    <w:rsid w:val="00F80D48"/>
    <w:rsid w:val="00F818F4"/>
    <w:rsid w:val="00F829F7"/>
    <w:rsid w:val="00F82E28"/>
    <w:rsid w:val="00F847AB"/>
    <w:rsid w:val="00F85463"/>
    <w:rsid w:val="00F85593"/>
    <w:rsid w:val="00F8683D"/>
    <w:rsid w:val="00F92AAB"/>
    <w:rsid w:val="00F92BE6"/>
    <w:rsid w:val="00F93777"/>
    <w:rsid w:val="00F94666"/>
    <w:rsid w:val="00F95640"/>
    <w:rsid w:val="00F96B40"/>
    <w:rsid w:val="00F97804"/>
    <w:rsid w:val="00F97974"/>
    <w:rsid w:val="00FA092D"/>
    <w:rsid w:val="00FA0C8D"/>
    <w:rsid w:val="00FA2F1E"/>
    <w:rsid w:val="00FA376E"/>
    <w:rsid w:val="00FA6EF3"/>
    <w:rsid w:val="00FA71C7"/>
    <w:rsid w:val="00FB091F"/>
    <w:rsid w:val="00FB0923"/>
    <w:rsid w:val="00FB3EBE"/>
    <w:rsid w:val="00FB3EFF"/>
    <w:rsid w:val="00FB52FC"/>
    <w:rsid w:val="00FB5E49"/>
    <w:rsid w:val="00FB7587"/>
    <w:rsid w:val="00FC2772"/>
    <w:rsid w:val="00FC27B1"/>
    <w:rsid w:val="00FC2D9C"/>
    <w:rsid w:val="00FC2F28"/>
    <w:rsid w:val="00FC3720"/>
    <w:rsid w:val="00FC4B2F"/>
    <w:rsid w:val="00FC5522"/>
    <w:rsid w:val="00FC5F2F"/>
    <w:rsid w:val="00FC6906"/>
    <w:rsid w:val="00FC7256"/>
    <w:rsid w:val="00FC7D31"/>
    <w:rsid w:val="00FD1410"/>
    <w:rsid w:val="00FD1905"/>
    <w:rsid w:val="00FD364D"/>
    <w:rsid w:val="00FD3821"/>
    <w:rsid w:val="00FD4B78"/>
    <w:rsid w:val="00FE190C"/>
    <w:rsid w:val="00FE1A16"/>
    <w:rsid w:val="00FE1BAE"/>
    <w:rsid w:val="00FE1CA3"/>
    <w:rsid w:val="00FE3C39"/>
    <w:rsid w:val="00FE3FEE"/>
    <w:rsid w:val="00FE49D0"/>
    <w:rsid w:val="00FE50BC"/>
    <w:rsid w:val="00FE53FC"/>
    <w:rsid w:val="00FE613E"/>
    <w:rsid w:val="00FE624D"/>
    <w:rsid w:val="00FE7463"/>
    <w:rsid w:val="00FE7A98"/>
    <w:rsid w:val="00FF0698"/>
    <w:rsid w:val="00FF07EA"/>
    <w:rsid w:val="00FF0CD4"/>
    <w:rsid w:val="00FF2D84"/>
    <w:rsid w:val="00FF4D04"/>
    <w:rsid w:val="00FF4EA1"/>
    <w:rsid w:val="00FF53FC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5ED92"/>
  <w15:docId w15:val="{C8F92781-0C80-4582-B58E-99DA8A4B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D9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9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19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F3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E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53FC"/>
    <w:pPr>
      <w:spacing w:after="200"/>
    </w:pPr>
    <w:rPr>
      <w:iCs/>
      <w:color w:val="595959" w:themeColor="text1" w:themeTint="A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3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25E"/>
  </w:style>
  <w:style w:type="paragraph" w:styleId="ListParagraph">
    <w:name w:val="List Paragraph"/>
    <w:basedOn w:val="Normal"/>
    <w:uiPriority w:val="34"/>
    <w:qFormat/>
    <w:rsid w:val="00BB15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248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3A8A"/>
  </w:style>
  <w:style w:type="paragraph" w:styleId="Footer">
    <w:name w:val="footer"/>
    <w:basedOn w:val="Normal"/>
    <w:link w:val="Foot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A8A"/>
  </w:style>
  <w:style w:type="character" w:styleId="LineNumber">
    <w:name w:val="line number"/>
    <w:basedOn w:val="DefaultParagraphFont"/>
    <w:uiPriority w:val="99"/>
    <w:semiHidden/>
    <w:unhideWhenUsed/>
    <w:rsid w:val="00A07BEE"/>
  </w:style>
  <w:style w:type="numbering" w:customStyle="1" w:styleId="NoList1">
    <w:name w:val="No List1"/>
    <w:next w:val="NoList"/>
    <w:uiPriority w:val="99"/>
    <w:semiHidden/>
    <w:unhideWhenUsed/>
    <w:rsid w:val="00307CE0"/>
  </w:style>
  <w:style w:type="numbering" w:customStyle="1" w:styleId="NoList2">
    <w:name w:val="No List2"/>
    <w:next w:val="NoList"/>
    <w:uiPriority w:val="99"/>
    <w:semiHidden/>
    <w:unhideWhenUsed/>
    <w:rsid w:val="00685899"/>
  </w:style>
  <w:style w:type="numbering" w:customStyle="1" w:styleId="NoList11">
    <w:name w:val="No List11"/>
    <w:next w:val="NoList"/>
    <w:uiPriority w:val="99"/>
    <w:semiHidden/>
    <w:unhideWhenUsed/>
    <w:rsid w:val="00685899"/>
  </w:style>
  <w:style w:type="character" w:styleId="Hyperlink">
    <w:name w:val="Hyperlink"/>
    <w:basedOn w:val="DefaultParagraphFont"/>
    <w:uiPriority w:val="99"/>
    <w:unhideWhenUsed/>
    <w:rsid w:val="00D91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4A4"/>
    <w:rPr>
      <w:color w:val="954F72"/>
      <w:u w:val="single"/>
    </w:rPr>
  </w:style>
  <w:style w:type="paragraph" w:customStyle="1" w:styleId="msonormal0">
    <w:name w:val="msonormal"/>
    <w:basedOn w:val="Normal"/>
    <w:rsid w:val="00D914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-Trebuchet MS">
      <a:majorFont>
        <a:latin typeface="Garamond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C2EC3E-0854-4F90-B6AE-3948AED7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 Allen</cp:lastModifiedBy>
  <cp:revision>3</cp:revision>
  <cp:lastPrinted>2020-12-21T16:34:00Z</cp:lastPrinted>
  <dcterms:created xsi:type="dcterms:W3CDTF">2021-08-20T09:25:00Z</dcterms:created>
  <dcterms:modified xsi:type="dcterms:W3CDTF">2021-08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5532b2-7934-3276-80d6-1d0659b3d5fe</vt:lpwstr>
  </property>
  <property fmtid="{D5CDD505-2E9C-101B-9397-08002B2CF9AE}" pid="24" name="Mendeley Citation Style_1">
    <vt:lpwstr>http://www.zotero.org/styles/nature</vt:lpwstr>
  </property>
</Properties>
</file>